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7AD90" w14:textId="77777777" w:rsidR="003777B6" w:rsidRDefault="003777B6" w:rsidP="003777B6">
      <w:pPr>
        <w:pStyle w:val="Heading2"/>
      </w:pPr>
      <w:r>
        <w:t>Appendix – Supplementary Data</w:t>
      </w:r>
    </w:p>
    <w:p w14:paraId="61822588" w14:textId="77777777" w:rsidR="007D4CB4" w:rsidRDefault="007D4CB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26FA2113" w14:textId="2AA02F39" w:rsidR="007D4CB4" w:rsidRDefault="002C66BF" w:rsidP="003777B6">
      <w:pPr>
        <w:tabs>
          <w:tab w:val="left" w:pos="7649"/>
        </w:tabs>
        <w:spacing w:line="312" w:lineRule="auto"/>
        <w:rPr>
          <w:rFonts w:cs="Calibri"/>
        </w:rPr>
      </w:pPr>
      <w:r>
        <w:rPr>
          <w:rFonts w:cs="Calibri"/>
          <w:b/>
          <w:bCs/>
        </w:rPr>
        <w:t xml:space="preserve">Supplementary </w:t>
      </w:r>
      <w:r w:rsidR="007D4CB4">
        <w:rPr>
          <w:rFonts w:cs="Calibri"/>
          <w:b/>
          <w:bCs/>
        </w:rPr>
        <w:t>Figure</w:t>
      </w:r>
      <w:r>
        <w:rPr>
          <w:rFonts w:cs="Calibri"/>
          <w:b/>
          <w:bCs/>
        </w:rPr>
        <w:t xml:space="preserve"> A1</w:t>
      </w:r>
    </w:p>
    <w:p w14:paraId="269B559F" w14:textId="4F529A0C" w:rsidR="007D4CB4" w:rsidRPr="007D4CB4" w:rsidRDefault="007D4CB4" w:rsidP="003777B6">
      <w:pPr>
        <w:tabs>
          <w:tab w:val="left" w:pos="7649"/>
        </w:tabs>
        <w:spacing w:line="312" w:lineRule="auto"/>
        <w:rPr>
          <w:rFonts w:cs="Calibri"/>
          <w:i/>
          <w:iCs/>
        </w:rPr>
      </w:pPr>
      <w:r>
        <w:rPr>
          <w:rFonts w:cs="Calibri"/>
          <w:i/>
          <w:iCs/>
        </w:rPr>
        <w:t>Recruitment flow diagram</w:t>
      </w:r>
    </w:p>
    <w:p w14:paraId="217E97ED" w14:textId="0C301169" w:rsidR="007D4CB4" w:rsidRDefault="007D4CB4" w:rsidP="003777B6">
      <w:pPr>
        <w:tabs>
          <w:tab w:val="left" w:pos="7649"/>
        </w:tabs>
        <w:spacing w:line="312" w:lineRule="auto"/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2B188FBC" wp14:editId="4C925380">
            <wp:extent cx="4488873" cy="4175579"/>
            <wp:effectExtent l="0" t="0" r="0" b="3175"/>
            <wp:docPr id="1122969202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969202" name="Picture 1" descr="A diagram of a flowchart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61" b="28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88" cy="4319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57A0E" w14:textId="77777777" w:rsidR="007D4CB4" w:rsidRDefault="007D4CB4" w:rsidP="003777B6">
      <w:pPr>
        <w:tabs>
          <w:tab w:val="left" w:pos="7649"/>
        </w:tabs>
        <w:spacing w:line="312" w:lineRule="auto"/>
        <w:rPr>
          <w:rFonts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D4CB4" w:rsidRPr="00467A99" w14:paraId="3944899E" w14:textId="77777777" w:rsidTr="00841FD2">
        <w:tc>
          <w:tcPr>
            <w:tcW w:w="9010" w:type="dxa"/>
            <w:gridSpan w:val="2"/>
          </w:tcPr>
          <w:p w14:paraId="29CD04F9" w14:textId="2CC43971" w:rsidR="007D4CB4" w:rsidRPr="00467A99" w:rsidRDefault="002C66BF" w:rsidP="00841FD2">
            <w:pPr>
              <w:pStyle w:val="NoSpacing"/>
              <w:spacing w:line="312" w:lineRule="auto"/>
              <w:rPr>
                <w:rFonts w:ascii="Calibri" w:eastAsiaTheme="minorEastAsia" w:hAnsi="Calibri" w:cs="Calibri"/>
                <w:b/>
                <w:sz w:val="24"/>
                <w:szCs w:val="24"/>
              </w:rPr>
            </w:pPr>
            <w:bookmarkStart w:id="0" w:name="_Toc151536731"/>
            <w:r>
              <w:rPr>
                <w:rFonts w:ascii="Calibri" w:hAnsi="Calibri" w:cs="Calibri"/>
                <w:b/>
                <w:sz w:val="24"/>
                <w:szCs w:val="24"/>
              </w:rPr>
              <w:t xml:space="preserve">Supplementary </w:t>
            </w:r>
            <w:r w:rsidR="007D4CB4" w:rsidRPr="00467A99">
              <w:rPr>
                <w:rFonts w:ascii="Calibri" w:hAnsi="Calibri" w:cs="Calibri"/>
                <w:b/>
                <w:sz w:val="24"/>
                <w:szCs w:val="24"/>
              </w:rPr>
              <w:t>Table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A1</w:t>
            </w:r>
            <w:r w:rsidR="007D4CB4" w:rsidRPr="00467A99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="007D4CB4" w:rsidRPr="00467A99">
              <w:rPr>
                <w:rFonts w:ascii="Calibri" w:hAnsi="Calibri" w:cs="Calibri"/>
                <w:sz w:val="24"/>
                <w:szCs w:val="24"/>
              </w:rPr>
              <w:br/>
            </w:r>
            <w:r w:rsidR="007D4CB4" w:rsidRPr="00467A99">
              <w:rPr>
                <w:rFonts w:ascii="Calibri" w:hAnsi="Calibri" w:cs="Calibri"/>
                <w:i/>
                <w:sz w:val="24"/>
                <w:szCs w:val="24"/>
              </w:rPr>
              <w:t>Inclusion and exclusion criteria for the study.</w:t>
            </w:r>
            <w:bookmarkEnd w:id="0"/>
          </w:p>
        </w:tc>
      </w:tr>
      <w:tr w:rsidR="007D4CB4" w:rsidRPr="00467A99" w14:paraId="48FE378E" w14:textId="77777777" w:rsidTr="00841FD2">
        <w:tc>
          <w:tcPr>
            <w:tcW w:w="4505" w:type="dxa"/>
          </w:tcPr>
          <w:p w14:paraId="156055FB" w14:textId="77777777" w:rsidR="007D4CB4" w:rsidRPr="00467A99" w:rsidRDefault="007D4CB4" w:rsidP="00841FD2">
            <w:pPr>
              <w:pStyle w:val="NoSpacing"/>
              <w:spacing w:line="312" w:lineRule="auto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Inclusion criteria for participants with rotator cuff tendinopathy</w:t>
            </w:r>
          </w:p>
        </w:tc>
        <w:tc>
          <w:tcPr>
            <w:tcW w:w="4505" w:type="dxa"/>
          </w:tcPr>
          <w:p w14:paraId="2BCF4105" w14:textId="77777777" w:rsidR="007D4CB4" w:rsidRPr="00467A99" w:rsidRDefault="007D4CB4" w:rsidP="00841FD2">
            <w:pPr>
              <w:pStyle w:val="NoSpacing"/>
              <w:spacing w:line="312" w:lineRule="auto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Exclusion criteria (both groups)</w:t>
            </w:r>
          </w:p>
        </w:tc>
      </w:tr>
      <w:tr w:rsidR="007D4CB4" w:rsidRPr="00467A99" w14:paraId="45579CB9" w14:textId="77777777" w:rsidTr="00841FD2">
        <w:tc>
          <w:tcPr>
            <w:tcW w:w="4505" w:type="dxa"/>
          </w:tcPr>
          <w:p w14:paraId="5BA61B26" w14:textId="77777777" w:rsidR="007D4CB4" w:rsidRPr="00467A99" w:rsidRDefault="007D4CB4" w:rsidP="007D4CB4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="172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Primary presenting complaint of anterolateral shoulder pain (with or without referral into the upper arm)</w:t>
            </w:r>
          </w:p>
          <w:p w14:paraId="0E6C7579" w14:textId="77777777" w:rsidR="007D4CB4" w:rsidRPr="00467A99" w:rsidRDefault="007D4CB4" w:rsidP="007D4CB4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="172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Shoulder pain that is primarily associated with movement, particularly overhead activity or increased shoulder load resistance</w:t>
            </w:r>
          </w:p>
          <w:p w14:paraId="71E34F50" w14:textId="77777777" w:rsidR="007D4CB4" w:rsidRPr="00467A99" w:rsidRDefault="007D4CB4" w:rsidP="007D4CB4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="172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Preservation of passive shoulder range of movement</w:t>
            </w:r>
          </w:p>
          <w:p w14:paraId="38669E48" w14:textId="77777777" w:rsidR="007D4CB4" w:rsidRPr="00467A99" w:rsidRDefault="007D4CB4" w:rsidP="007D4CB4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ind w:left="172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Age 18 years or older</w:t>
            </w:r>
          </w:p>
        </w:tc>
        <w:tc>
          <w:tcPr>
            <w:tcW w:w="4505" w:type="dxa"/>
          </w:tcPr>
          <w:p w14:paraId="53D3117D" w14:textId="77777777" w:rsidR="007D4CB4" w:rsidRPr="00467A99" w:rsidRDefault="007D4CB4" w:rsidP="007D4CB4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="206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Cervical spine referred pain</w:t>
            </w:r>
          </w:p>
          <w:p w14:paraId="6352C060" w14:textId="77777777" w:rsidR="007D4CB4" w:rsidRPr="00467A99" w:rsidRDefault="007D4CB4" w:rsidP="007D4CB4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="206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Hemiplegic shoulder pain</w:t>
            </w:r>
          </w:p>
          <w:p w14:paraId="78AB0627" w14:textId="77777777" w:rsidR="007D4CB4" w:rsidRPr="00467A99" w:rsidRDefault="007D4CB4" w:rsidP="007D4CB4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="206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Systemic pathology including inflammatory joint conditions and neoplastic disorders e.g. rheumatoid arthritis</w:t>
            </w:r>
          </w:p>
          <w:p w14:paraId="5417F9DB" w14:textId="77777777" w:rsidR="007D4CB4" w:rsidRPr="00467A99" w:rsidRDefault="007D4CB4" w:rsidP="007D4CB4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="206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Neurological disease affecting the shoulder (e.g. Parkinson’s Disease)</w:t>
            </w:r>
          </w:p>
          <w:p w14:paraId="36D931C8" w14:textId="77777777" w:rsidR="007D4CB4" w:rsidRPr="00467A99" w:rsidRDefault="007D4CB4" w:rsidP="007D4CB4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ind w:left="206" w:hanging="142"/>
              <w:rPr>
                <w:rFonts w:ascii="Calibri" w:eastAsiaTheme="minorEastAsia" w:hAnsi="Calibri" w:cs="Calibri"/>
              </w:rPr>
            </w:pPr>
            <w:r w:rsidRPr="00467A99">
              <w:rPr>
                <w:rFonts w:ascii="Calibri" w:eastAsiaTheme="minorEastAsia" w:hAnsi="Calibri" w:cs="Calibri"/>
              </w:rPr>
              <w:t>Clinical diagnosis consistent with adhesive capsulitis or glenohumeral osteoarthritis</w:t>
            </w:r>
          </w:p>
        </w:tc>
      </w:tr>
    </w:tbl>
    <w:p w14:paraId="6451AE20" w14:textId="5592A412" w:rsidR="007D4CB4" w:rsidRDefault="002C66BF" w:rsidP="003777B6">
      <w:pPr>
        <w:tabs>
          <w:tab w:val="left" w:pos="7649"/>
        </w:tabs>
        <w:spacing w:line="312" w:lineRule="auto"/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 xml:space="preserve">Supplementary </w:t>
      </w:r>
      <w:r w:rsidR="007D4CB4">
        <w:rPr>
          <w:rFonts w:cs="Calibri"/>
          <w:b/>
          <w:bCs/>
        </w:rPr>
        <w:t>Figure</w:t>
      </w:r>
      <w:r>
        <w:rPr>
          <w:rFonts w:cs="Calibri"/>
          <w:b/>
          <w:bCs/>
        </w:rPr>
        <w:t xml:space="preserve"> A2</w:t>
      </w:r>
    </w:p>
    <w:p w14:paraId="06B05F7E" w14:textId="25A0072B" w:rsidR="007D4CB4" w:rsidRDefault="007D4CB4" w:rsidP="003777B6">
      <w:pPr>
        <w:tabs>
          <w:tab w:val="left" w:pos="7649"/>
        </w:tabs>
        <w:spacing w:line="312" w:lineRule="auto"/>
        <w:rPr>
          <w:rFonts w:cs="Calibri"/>
          <w:i/>
          <w:iCs/>
        </w:rPr>
      </w:pPr>
      <w:r>
        <w:rPr>
          <w:rFonts w:cs="Calibri"/>
          <w:i/>
          <w:iCs/>
        </w:rPr>
        <w:t>IMU Sensor setup</w:t>
      </w:r>
    </w:p>
    <w:p w14:paraId="333F0AA4" w14:textId="6ECFF63F" w:rsidR="007D4CB4" w:rsidRPr="007D4CB4" w:rsidRDefault="007D4CB4" w:rsidP="003777B6">
      <w:pPr>
        <w:tabs>
          <w:tab w:val="left" w:pos="7649"/>
        </w:tabs>
        <w:spacing w:line="312" w:lineRule="auto"/>
        <w:rPr>
          <w:rFonts w:cs="Calibri"/>
          <w:i/>
          <w:iCs/>
        </w:rPr>
      </w:pPr>
      <w:r>
        <w:rPr>
          <w:rFonts w:cs="Calibri"/>
          <w:i/>
          <w:iCs/>
        </w:rPr>
        <w:t>Circles show IMU devices fixed in place at the wrist, arm and trunk.</w:t>
      </w:r>
    </w:p>
    <w:p w14:paraId="4249B4D4" w14:textId="6048B3B1" w:rsidR="007D4CB4" w:rsidRDefault="007D4CB4" w:rsidP="003777B6">
      <w:pPr>
        <w:tabs>
          <w:tab w:val="left" w:pos="7649"/>
        </w:tabs>
        <w:spacing w:line="312" w:lineRule="auto"/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60226E8E" wp14:editId="47922495">
            <wp:extent cx="3778512" cy="3231515"/>
            <wp:effectExtent l="0" t="0" r="6350" b="0"/>
            <wp:docPr id="1511496960" name="Picture 2" descr="A person standing in a room with a camera and a camera st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496960" name="Picture 2" descr="A person standing in a room with a camera and a camera stand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56" r="20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254" cy="323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F902A" w14:textId="77777777" w:rsidR="005A39C4" w:rsidRDefault="005A39C4" w:rsidP="005A39C4">
      <w:pPr>
        <w:spacing w:line="312" w:lineRule="auto"/>
        <w:rPr>
          <w:rFonts w:ascii="Calibri" w:hAnsi="Calibri" w:cs="Calibri"/>
          <w:b/>
          <w:szCs w:val="19"/>
        </w:rPr>
      </w:pPr>
    </w:p>
    <w:p w14:paraId="5696DCAC" w14:textId="1AE3930D" w:rsidR="005A39C4" w:rsidRPr="00467A99" w:rsidRDefault="002C66BF" w:rsidP="005A39C4">
      <w:pPr>
        <w:spacing w:line="312" w:lineRule="auto"/>
        <w:rPr>
          <w:rFonts w:ascii="Calibri" w:hAnsi="Calibri" w:cs="Calibri"/>
          <w:b/>
          <w:sz w:val="10"/>
        </w:rPr>
      </w:pPr>
      <w:r>
        <w:rPr>
          <w:rFonts w:ascii="Calibri" w:hAnsi="Calibri" w:cs="Calibri"/>
          <w:b/>
          <w:szCs w:val="19"/>
        </w:rPr>
        <w:t xml:space="preserve">Supplementary </w:t>
      </w:r>
      <w:r w:rsidR="005A39C4" w:rsidRPr="00467A99">
        <w:rPr>
          <w:rFonts w:ascii="Calibri" w:hAnsi="Calibri" w:cs="Calibri"/>
          <w:b/>
          <w:szCs w:val="19"/>
        </w:rPr>
        <w:t>Table</w:t>
      </w:r>
      <w:r>
        <w:rPr>
          <w:rFonts w:ascii="Calibri" w:hAnsi="Calibri" w:cs="Calibri"/>
          <w:b/>
          <w:szCs w:val="19"/>
        </w:rPr>
        <w:t xml:space="preserve"> A2</w:t>
      </w:r>
      <w:r w:rsidR="005A39C4" w:rsidRPr="00467A99">
        <w:rPr>
          <w:rFonts w:ascii="Calibri" w:hAnsi="Calibri" w:cs="Calibri"/>
          <w:szCs w:val="19"/>
        </w:rPr>
        <w:br/>
      </w:r>
      <w:r w:rsidR="005A39C4" w:rsidRPr="00467A99">
        <w:rPr>
          <w:rFonts w:ascii="Calibri" w:hAnsi="Calibri" w:cs="Calibri"/>
          <w:i/>
          <w:szCs w:val="19"/>
        </w:rPr>
        <w:t>Mean 1RM shoulder strength tests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710"/>
        <w:gridCol w:w="1710"/>
        <w:gridCol w:w="1710"/>
        <w:gridCol w:w="1710"/>
      </w:tblGrid>
      <w:tr w:rsidR="005A39C4" w:rsidRPr="00467A99" w14:paraId="4D2B0727" w14:textId="77777777" w:rsidTr="00841FD2">
        <w:trPr>
          <w:trHeight w:val="17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9A55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b/>
                <w:sz w:val="21"/>
                <w:szCs w:val="20"/>
              </w:rPr>
            </w:pPr>
            <w:r w:rsidRPr="00467A99">
              <w:rPr>
                <w:rFonts w:ascii="Calibri" w:hAnsi="Calibri" w:cs="Calibri"/>
                <w:b/>
                <w:sz w:val="21"/>
                <w:szCs w:val="20"/>
              </w:rPr>
              <w:t>1RM Strength Tests (kg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A5A4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b/>
                <w:sz w:val="21"/>
                <w:szCs w:val="20"/>
              </w:rPr>
            </w:pPr>
            <w:r w:rsidRPr="00467A99">
              <w:rPr>
                <w:rFonts w:ascii="Calibri" w:hAnsi="Calibri" w:cs="Calibri"/>
                <w:b/>
                <w:sz w:val="21"/>
                <w:szCs w:val="20"/>
              </w:rPr>
              <w:t>Rotator Cuff Tendinopathy</w:t>
            </w:r>
          </w:p>
          <w:p w14:paraId="56B45AAB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Mean (SD)</w:t>
            </w:r>
          </w:p>
          <w:p w14:paraId="60074702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</w:t>
            </w:r>
            <w:r w:rsidRPr="00467A99">
              <w:rPr>
                <w:rFonts w:ascii="Calibri" w:hAnsi="Calibri" w:cs="Calibri"/>
                <w:i/>
                <w:sz w:val="21"/>
                <w:szCs w:val="20"/>
              </w:rPr>
              <w:t xml:space="preserve">n = </w:t>
            </w:r>
            <w:r w:rsidRPr="00467A99">
              <w:rPr>
                <w:rFonts w:ascii="Calibri" w:hAnsi="Calibri" w:cs="Calibri"/>
                <w:sz w:val="21"/>
                <w:szCs w:val="20"/>
              </w:rPr>
              <w:t>1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FF5B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b/>
                <w:sz w:val="21"/>
                <w:szCs w:val="20"/>
              </w:rPr>
            </w:pPr>
            <w:r w:rsidRPr="00467A99">
              <w:rPr>
                <w:rFonts w:ascii="Calibri" w:hAnsi="Calibri" w:cs="Calibri"/>
                <w:b/>
                <w:sz w:val="21"/>
                <w:szCs w:val="20"/>
              </w:rPr>
              <w:t>Pain Free Shoulder Control</w:t>
            </w:r>
          </w:p>
          <w:p w14:paraId="22C0018E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Mean (SD)</w:t>
            </w:r>
          </w:p>
          <w:p w14:paraId="3B08609B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</w:t>
            </w:r>
            <w:r w:rsidRPr="00467A99">
              <w:rPr>
                <w:rFonts w:ascii="Calibri" w:hAnsi="Calibri" w:cs="Calibri"/>
                <w:i/>
                <w:sz w:val="21"/>
                <w:szCs w:val="20"/>
              </w:rPr>
              <w:t xml:space="preserve">n = </w:t>
            </w:r>
            <w:r w:rsidRPr="00467A99">
              <w:rPr>
                <w:rFonts w:ascii="Calibri" w:hAnsi="Calibri" w:cs="Calibri"/>
                <w:sz w:val="21"/>
                <w:szCs w:val="20"/>
              </w:rPr>
              <w:t>1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E0BE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b/>
                <w:sz w:val="21"/>
                <w:szCs w:val="20"/>
              </w:rPr>
            </w:pPr>
            <w:r w:rsidRPr="00467A99">
              <w:rPr>
                <w:rFonts w:ascii="Calibri" w:hAnsi="Calibri" w:cs="Calibri"/>
                <w:b/>
                <w:sz w:val="21"/>
                <w:szCs w:val="20"/>
              </w:rPr>
              <w:t>All</w:t>
            </w:r>
          </w:p>
          <w:p w14:paraId="77B0A8F8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Mean (SD)</w:t>
            </w:r>
          </w:p>
          <w:p w14:paraId="4F4F2B07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</w:t>
            </w:r>
            <w:r w:rsidRPr="00467A99">
              <w:rPr>
                <w:rFonts w:ascii="Calibri" w:hAnsi="Calibri" w:cs="Calibri"/>
                <w:i/>
                <w:sz w:val="21"/>
                <w:szCs w:val="20"/>
              </w:rPr>
              <w:t xml:space="preserve">n = </w:t>
            </w:r>
            <w:r w:rsidRPr="00467A99">
              <w:rPr>
                <w:rFonts w:ascii="Calibri" w:hAnsi="Calibri" w:cs="Calibri"/>
                <w:sz w:val="21"/>
                <w:szCs w:val="20"/>
              </w:rPr>
              <w:t>3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8BD4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b/>
                <w:sz w:val="21"/>
                <w:szCs w:val="20"/>
              </w:rPr>
            </w:pPr>
            <w:r w:rsidRPr="00467A99">
              <w:rPr>
                <w:rFonts w:ascii="Calibri" w:hAnsi="Calibri" w:cs="Calibri"/>
                <w:b/>
                <w:sz w:val="21"/>
                <w:szCs w:val="20"/>
              </w:rPr>
              <w:t>p Value</w:t>
            </w:r>
          </w:p>
        </w:tc>
      </w:tr>
      <w:tr w:rsidR="005A39C4" w:rsidRPr="00467A99" w14:paraId="7467EC8F" w14:textId="77777777" w:rsidTr="00841FD2">
        <w:trPr>
          <w:trHeight w:val="170"/>
        </w:trPr>
        <w:tc>
          <w:tcPr>
            <w:tcW w:w="2448" w:type="dxa"/>
            <w:tcBorders>
              <w:top w:val="single" w:sz="4" w:space="0" w:color="auto"/>
            </w:tcBorders>
          </w:tcPr>
          <w:p w14:paraId="06BE336C" w14:textId="77777777" w:rsidR="005A39C4" w:rsidRPr="00467A99" w:rsidRDefault="005A39C4" w:rsidP="00841FD2">
            <w:pPr>
              <w:spacing w:after="80"/>
              <w:ind w:firstLine="172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Shoulder Pr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9C757F4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12.8</w:t>
            </w:r>
          </w:p>
          <w:p w14:paraId="7F85FB70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7.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0BE2AF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14.5</w:t>
            </w:r>
          </w:p>
          <w:p w14:paraId="2D043C1A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5.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68273D6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13.7</w:t>
            </w:r>
          </w:p>
          <w:p w14:paraId="25A289AC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6.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885669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0.19</w:t>
            </w:r>
          </w:p>
        </w:tc>
      </w:tr>
      <w:tr w:rsidR="005A39C4" w:rsidRPr="00467A99" w14:paraId="57C14A06" w14:textId="77777777" w:rsidTr="00841FD2">
        <w:trPr>
          <w:trHeight w:val="170"/>
        </w:trPr>
        <w:tc>
          <w:tcPr>
            <w:tcW w:w="2448" w:type="dxa"/>
          </w:tcPr>
          <w:p w14:paraId="51EB11CD" w14:textId="77777777" w:rsidR="005A39C4" w:rsidRPr="00467A99" w:rsidRDefault="005A39C4" w:rsidP="00841FD2">
            <w:pPr>
              <w:spacing w:after="80"/>
              <w:ind w:firstLine="172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Lateral Raise*</w:t>
            </w:r>
          </w:p>
        </w:tc>
        <w:tc>
          <w:tcPr>
            <w:tcW w:w="1710" w:type="dxa"/>
          </w:tcPr>
          <w:p w14:paraId="4216B5DF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6.4</w:t>
            </w:r>
          </w:p>
          <w:p w14:paraId="7C4C0207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3.4)</w:t>
            </w:r>
          </w:p>
        </w:tc>
        <w:tc>
          <w:tcPr>
            <w:tcW w:w="1710" w:type="dxa"/>
          </w:tcPr>
          <w:p w14:paraId="0AF6B477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8.4</w:t>
            </w:r>
          </w:p>
          <w:p w14:paraId="3575FEB1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2.3)</w:t>
            </w:r>
          </w:p>
        </w:tc>
        <w:tc>
          <w:tcPr>
            <w:tcW w:w="1710" w:type="dxa"/>
          </w:tcPr>
          <w:p w14:paraId="0AB88E64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7.4</w:t>
            </w:r>
          </w:p>
          <w:p w14:paraId="653B4DBF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3.1)</w:t>
            </w:r>
          </w:p>
        </w:tc>
        <w:tc>
          <w:tcPr>
            <w:tcW w:w="1710" w:type="dxa"/>
          </w:tcPr>
          <w:p w14:paraId="2F2273CD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0.01*</w:t>
            </w:r>
          </w:p>
        </w:tc>
      </w:tr>
      <w:tr w:rsidR="005A39C4" w:rsidRPr="00467A99" w14:paraId="521DE9A5" w14:textId="77777777" w:rsidTr="00841FD2">
        <w:trPr>
          <w:trHeight w:val="170"/>
        </w:trPr>
        <w:tc>
          <w:tcPr>
            <w:tcW w:w="2448" w:type="dxa"/>
            <w:tcBorders>
              <w:bottom w:val="single" w:sz="2" w:space="0" w:color="000000"/>
            </w:tcBorders>
          </w:tcPr>
          <w:p w14:paraId="2D41BE1E" w14:textId="77777777" w:rsidR="005A39C4" w:rsidRPr="00467A99" w:rsidRDefault="005A39C4" w:rsidP="00841FD2">
            <w:pPr>
              <w:spacing w:after="80"/>
              <w:ind w:firstLine="172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Bent Row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</w:tcPr>
          <w:p w14:paraId="4E275AFE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27.9</w:t>
            </w:r>
          </w:p>
          <w:p w14:paraId="56DA90CC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12.8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</w:tcPr>
          <w:p w14:paraId="19F1C9BD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30.7</w:t>
            </w:r>
          </w:p>
          <w:p w14:paraId="6BD51327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8.4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</w:tcPr>
          <w:p w14:paraId="684CA18C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29.3</w:t>
            </w:r>
          </w:p>
          <w:p w14:paraId="5EDE64BB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(10.8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</w:tcPr>
          <w:p w14:paraId="14CB30DA" w14:textId="77777777" w:rsidR="005A39C4" w:rsidRPr="00467A99" w:rsidRDefault="005A39C4" w:rsidP="00841FD2">
            <w:pPr>
              <w:spacing w:after="80"/>
              <w:jc w:val="center"/>
              <w:rPr>
                <w:rFonts w:ascii="Calibri" w:hAnsi="Calibri" w:cs="Calibri"/>
                <w:sz w:val="21"/>
                <w:szCs w:val="20"/>
              </w:rPr>
            </w:pPr>
            <w:r w:rsidRPr="00467A99">
              <w:rPr>
                <w:rFonts w:ascii="Calibri" w:hAnsi="Calibri" w:cs="Calibri"/>
                <w:sz w:val="21"/>
                <w:szCs w:val="20"/>
              </w:rPr>
              <w:t>0.18</w:t>
            </w:r>
          </w:p>
        </w:tc>
      </w:tr>
    </w:tbl>
    <w:p w14:paraId="60993F99" w14:textId="77777777" w:rsidR="005A39C4" w:rsidRPr="00467A99" w:rsidRDefault="005A39C4" w:rsidP="005A39C4">
      <w:pPr>
        <w:spacing w:line="480" w:lineRule="auto"/>
        <w:rPr>
          <w:rFonts w:ascii="Calibri" w:hAnsi="Calibri" w:cs="Calibri"/>
        </w:rPr>
      </w:pPr>
      <w:r w:rsidRPr="00467A99">
        <w:rPr>
          <w:rFonts w:ascii="Calibri" w:hAnsi="Calibri" w:cs="Calibri"/>
          <w:i/>
        </w:rPr>
        <w:t xml:space="preserve">Note. </w:t>
      </w:r>
      <w:r w:rsidRPr="00467A99">
        <w:rPr>
          <w:rFonts w:ascii="Calibri" w:hAnsi="Calibri" w:cs="Calibri"/>
        </w:rPr>
        <w:t>SD = standard deviation; 1RM = One repetition maximum; *</w:t>
      </w:r>
      <w:r w:rsidRPr="00467A99">
        <w:rPr>
          <w:rFonts w:ascii="Calibri" w:hAnsi="Calibri" w:cs="Calibri"/>
          <w:i/>
        </w:rPr>
        <w:t>p</w:t>
      </w:r>
      <w:r w:rsidRPr="00467A99">
        <w:rPr>
          <w:rFonts w:ascii="Calibri" w:hAnsi="Calibri" w:cs="Calibri"/>
        </w:rPr>
        <w:t>&lt;.05</w:t>
      </w:r>
    </w:p>
    <w:p w14:paraId="35600874" w14:textId="77777777" w:rsidR="005A39C4" w:rsidRDefault="005A39C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32542CAF" w14:textId="77777777" w:rsidR="005A39C4" w:rsidRDefault="005A39C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3E5A8DB8" w14:textId="77777777" w:rsidR="005A39C4" w:rsidRDefault="005A39C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56A8EA17" w14:textId="3994FE51" w:rsidR="005A39C4" w:rsidRPr="00467A99" w:rsidRDefault="002C66BF" w:rsidP="005A39C4">
      <w:pPr>
        <w:spacing w:line="312" w:lineRule="auto"/>
        <w:rPr>
          <w:rFonts w:ascii="Calibri" w:hAnsi="Calibri" w:cs="Calibri"/>
          <w:b/>
          <w:sz w:val="10"/>
        </w:rPr>
      </w:pPr>
      <w:r>
        <w:rPr>
          <w:rFonts w:ascii="Calibri" w:hAnsi="Calibri" w:cs="Calibri"/>
          <w:b/>
          <w:szCs w:val="19"/>
        </w:rPr>
        <w:lastRenderedPageBreak/>
        <w:t xml:space="preserve">Supplementary </w:t>
      </w:r>
      <w:r w:rsidR="005A39C4" w:rsidRPr="00467A99">
        <w:rPr>
          <w:rFonts w:ascii="Calibri" w:hAnsi="Calibri" w:cs="Calibri"/>
          <w:b/>
          <w:szCs w:val="19"/>
        </w:rPr>
        <w:t>Table</w:t>
      </w:r>
      <w:r>
        <w:rPr>
          <w:rFonts w:ascii="Calibri" w:hAnsi="Calibri" w:cs="Calibri"/>
          <w:b/>
          <w:szCs w:val="19"/>
        </w:rPr>
        <w:t xml:space="preserve"> A3</w:t>
      </w:r>
      <w:r w:rsidR="005A39C4" w:rsidRPr="00467A99">
        <w:rPr>
          <w:rFonts w:ascii="Calibri" w:hAnsi="Calibri" w:cs="Calibri"/>
          <w:szCs w:val="19"/>
        </w:rPr>
        <w:br/>
      </w:r>
      <w:r w:rsidR="005A39C4" w:rsidRPr="00467A99">
        <w:rPr>
          <w:rFonts w:ascii="Calibri" w:hAnsi="Calibri" w:cs="Calibri"/>
          <w:i/>
          <w:szCs w:val="19"/>
        </w:rPr>
        <w:t>Machine learning subject-dependent classification mean results.</w:t>
      </w:r>
    </w:p>
    <w:tbl>
      <w:tblPr>
        <w:tblStyle w:val="TableGrid"/>
        <w:tblW w:w="9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5A39C4" w:rsidRPr="00467A99" w14:paraId="7CC9BEA4" w14:textId="77777777" w:rsidTr="00841FD2">
        <w:trPr>
          <w:trHeight w:val="20"/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2929659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342A7D7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Cs w:val="21"/>
              </w:rPr>
              <w:t>Rotator Cuff Tendinopathy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5D1CEA0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Cs w:val="21"/>
              </w:rPr>
              <w:t>Pain Fre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394A91D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467A99">
              <w:rPr>
                <w:rFonts w:ascii="Calibri" w:hAnsi="Calibri" w:cs="Calibri"/>
                <w:b/>
                <w:szCs w:val="21"/>
              </w:rPr>
              <w:t>All</w:t>
            </w:r>
          </w:p>
        </w:tc>
      </w:tr>
      <w:tr w:rsidR="005A39C4" w:rsidRPr="00467A99" w14:paraId="78746048" w14:textId="77777777" w:rsidTr="00841FD2">
        <w:trPr>
          <w:trHeight w:val="20"/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14:paraId="62A39C1A" w14:textId="77777777" w:rsidR="005A39C4" w:rsidRPr="00467A99" w:rsidRDefault="005A39C4" w:rsidP="00841FD2">
            <w:pPr>
              <w:spacing w:after="0" w:line="240" w:lineRule="auto"/>
              <w:ind w:left="360" w:hanging="36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87B5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Valid Accuracy</w:t>
            </w:r>
          </w:p>
          <w:p w14:paraId="0F8FC58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9932C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Test Accuracy</w:t>
            </w:r>
          </w:p>
          <w:p w14:paraId="253E676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124D4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F1</w:t>
            </w:r>
          </w:p>
          <w:p w14:paraId="672AD19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B6736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Valid Accuracy</w:t>
            </w:r>
          </w:p>
          <w:p w14:paraId="22770EF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84EE1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Test Accuracy</w:t>
            </w:r>
          </w:p>
          <w:p w14:paraId="22ADFD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D1FE1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F1</w:t>
            </w:r>
          </w:p>
          <w:p w14:paraId="1E0DA9C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37D11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Valid Accuracy</w:t>
            </w:r>
          </w:p>
          <w:p w14:paraId="315D8BB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C4D67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Test Accuracy</w:t>
            </w:r>
          </w:p>
          <w:p w14:paraId="5663C8C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%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1958D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F1</w:t>
            </w:r>
          </w:p>
          <w:p w14:paraId="60715FC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20"/>
                <w:szCs w:val="21"/>
              </w:rPr>
            </w:pPr>
            <w:r w:rsidRPr="00467A99">
              <w:rPr>
                <w:rFonts w:ascii="Calibri" w:hAnsi="Calibri" w:cs="Calibri"/>
                <w:b/>
                <w:sz w:val="20"/>
                <w:szCs w:val="21"/>
              </w:rPr>
              <w:t>(SD)</w:t>
            </w:r>
          </w:p>
        </w:tc>
      </w:tr>
      <w:tr w:rsidR="005A39C4" w:rsidRPr="00467A99" w14:paraId="7C81D348" w14:textId="77777777" w:rsidTr="00841FD2">
        <w:trPr>
          <w:trHeight w:val="20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39EA830" w14:textId="77777777" w:rsidR="005A39C4" w:rsidRPr="00467A99" w:rsidRDefault="005A39C4" w:rsidP="00841FD2">
            <w:pPr>
              <w:spacing w:after="0" w:line="240" w:lineRule="auto"/>
              <w:ind w:left="360" w:hanging="360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 w:val="21"/>
                <w:szCs w:val="21"/>
              </w:rPr>
              <w:t>Wri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8A700D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9D83C4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78D598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B0021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F4DA7E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12EA6B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5BFF42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007803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ACED9A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5A39C4" w:rsidRPr="00467A99" w14:paraId="791B9A36" w14:textId="77777777" w:rsidTr="00841FD2">
        <w:trPr>
          <w:trHeight w:val="20"/>
          <w:jc w:val="center"/>
        </w:trPr>
        <w:tc>
          <w:tcPr>
            <w:tcW w:w="992" w:type="dxa"/>
          </w:tcPr>
          <w:p w14:paraId="1B9360A7" w14:textId="77777777" w:rsidR="005A39C4" w:rsidRPr="00467A99" w:rsidRDefault="005A39C4" w:rsidP="00841FD2">
            <w:pPr>
              <w:spacing w:after="0" w:line="240" w:lineRule="auto"/>
              <w:ind w:left="360" w:hanging="188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SVM</w:t>
            </w:r>
          </w:p>
        </w:tc>
        <w:tc>
          <w:tcPr>
            <w:tcW w:w="992" w:type="dxa"/>
          </w:tcPr>
          <w:p w14:paraId="7FEFA4E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57</w:t>
            </w:r>
          </w:p>
          <w:p w14:paraId="27973C7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8.19)</w:t>
            </w:r>
          </w:p>
        </w:tc>
        <w:tc>
          <w:tcPr>
            <w:tcW w:w="992" w:type="dxa"/>
          </w:tcPr>
          <w:p w14:paraId="6FF8752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63</w:t>
            </w:r>
          </w:p>
          <w:p w14:paraId="29B4438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39)</w:t>
            </w:r>
          </w:p>
        </w:tc>
        <w:tc>
          <w:tcPr>
            <w:tcW w:w="992" w:type="dxa"/>
          </w:tcPr>
          <w:p w14:paraId="038F2F0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270C77C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6)</w:t>
            </w:r>
          </w:p>
        </w:tc>
        <w:tc>
          <w:tcPr>
            <w:tcW w:w="992" w:type="dxa"/>
          </w:tcPr>
          <w:p w14:paraId="245C3C1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98</w:t>
            </w:r>
          </w:p>
          <w:p w14:paraId="017A825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50)</w:t>
            </w:r>
          </w:p>
        </w:tc>
        <w:tc>
          <w:tcPr>
            <w:tcW w:w="992" w:type="dxa"/>
          </w:tcPr>
          <w:p w14:paraId="53E8309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01</w:t>
            </w:r>
          </w:p>
          <w:p w14:paraId="0D9C953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26)</w:t>
            </w:r>
          </w:p>
        </w:tc>
        <w:tc>
          <w:tcPr>
            <w:tcW w:w="992" w:type="dxa"/>
          </w:tcPr>
          <w:p w14:paraId="4B14BF5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  <w:p w14:paraId="75FE139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5)</w:t>
            </w:r>
          </w:p>
        </w:tc>
        <w:tc>
          <w:tcPr>
            <w:tcW w:w="992" w:type="dxa"/>
          </w:tcPr>
          <w:p w14:paraId="2F42B2F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28</w:t>
            </w:r>
          </w:p>
          <w:p w14:paraId="2CD98F0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01)</w:t>
            </w:r>
          </w:p>
        </w:tc>
        <w:tc>
          <w:tcPr>
            <w:tcW w:w="992" w:type="dxa"/>
          </w:tcPr>
          <w:p w14:paraId="3150770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92</w:t>
            </w:r>
          </w:p>
          <w:p w14:paraId="76F2201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25)</w:t>
            </w:r>
          </w:p>
        </w:tc>
        <w:tc>
          <w:tcPr>
            <w:tcW w:w="992" w:type="dxa"/>
          </w:tcPr>
          <w:p w14:paraId="41C57A6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4FF4B04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0FE2D99F" w14:textId="77777777" w:rsidTr="00841FD2">
        <w:trPr>
          <w:trHeight w:val="20"/>
          <w:jc w:val="center"/>
        </w:trPr>
        <w:tc>
          <w:tcPr>
            <w:tcW w:w="992" w:type="dxa"/>
          </w:tcPr>
          <w:p w14:paraId="32F80493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RF</w:t>
            </w:r>
          </w:p>
        </w:tc>
        <w:tc>
          <w:tcPr>
            <w:tcW w:w="992" w:type="dxa"/>
          </w:tcPr>
          <w:p w14:paraId="6FD4581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91</w:t>
            </w:r>
          </w:p>
          <w:p w14:paraId="4044384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25)</w:t>
            </w:r>
          </w:p>
        </w:tc>
        <w:tc>
          <w:tcPr>
            <w:tcW w:w="992" w:type="dxa"/>
          </w:tcPr>
          <w:p w14:paraId="142FF86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47</w:t>
            </w:r>
          </w:p>
          <w:p w14:paraId="0F593D8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04)</w:t>
            </w:r>
          </w:p>
        </w:tc>
        <w:tc>
          <w:tcPr>
            <w:tcW w:w="992" w:type="dxa"/>
          </w:tcPr>
          <w:p w14:paraId="6D99D05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  <w:p w14:paraId="40DA55D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131C412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51</w:t>
            </w:r>
          </w:p>
          <w:p w14:paraId="3DFCF89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06)</w:t>
            </w:r>
          </w:p>
        </w:tc>
        <w:tc>
          <w:tcPr>
            <w:tcW w:w="992" w:type="dxa"/>
          </w:tcPr>
          <w:p w14:paraId="2CD8CCB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33</w:t>
            </w:r>
          </w:p>
          <w:p w14:paraId="14331E0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92)</w:t>
            </w:r>
          </w:p>
        </w:tc>
        <w:tc>
          <w:tcPr>
            <w:tcW w:w="992" w:type="dxa"/>
          </w:tcPr>
          <w:p w14:paraId="0813518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  <w:p w14:paraId="682A715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5)</w:t>
            </w:r>
          </w:p>
        </w:tc>
        <w:tc>
          <w:tcPr>
            <w:tcW w:w="992" w:type="dxa"/>
          </w:tcPr>
          <w:p w14:paraId="3F4C032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21</w:t>
            </w:r>
          </w:p>
          <w:p w14:paraId="6220FCF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60)</w:t>
            </w:r>
          </w:p>
        </w:tc>
        <w:tc>
          <w:tcPr>
            <w:tcW w:w="992" w:type="dxa"/>
          </w:tcPr>
          <w:p w14:paraId="2695E38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90</w:t>
            </w:r>
          </w:p>
          <w:p w14:paraId="5F47852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39)</w:t>
            </w:r>
          </w:p>
        </w:tc>
        <w:tc>
          <w:tcPr>
            <w:tcW w:w="992" w:type="dxa"/>
          </w:tcPr>
          <w:p w14:paraId="55CCA08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2636658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07C3AFFC" w14:textId="77777777" w:rsidTr="00841FD2">
        <w:trPr>
          <w:trHeight w:val="20"/>
          <w:jc w:val="center"/>
        </w:trPr>
        <w:tc>
          <w:tcPr>
            <w:tcW w:w="992" w:type="dxa"/>
          </w:tcPr>
          <w:p w14:paraId="0CC364DC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MLP</w:t>
            </w:r>
          </w:p>
        </w:tc>
        <w:tc>
          <w:tcPr>
            <w:tcW w:w="992" w:type="dxa"/>
          </w:tcPr>
          <w:p w14:paraId="3F00F2F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70</w:t>
            </w:r>
          </w:p>
          <w:p w14:paraId="2275933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5.31)</w:t>
            </w:r>
          </w:p>
        </w:tc>
        <w:tc>
          <w:tcPr>
            <w:tcW w:w="992" w:type="dxa"/>
          </w:tcPr>
          <w:p w14:paraId="139CB81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13</w:t>
            </w:r>
          </w:p>
          <w:p w14:paraId="7E4FE6E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61)</w:t>
            </w:r>
          </w:p>
        </w:tc>
        <w:tc>
          <w:tcPr>
            <w:tcW w:w="992" w:type="dxa"/>
          </w:tcPr>
          <w:p w14:paraId="5A5B33B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77DBEC0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4AFB1F7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67</w:t>
            </w:r>
          </w:p>
          <w:p w14:paraId="1EF1E36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83)</w:t>
            </w:r>
          </w:p>
        </w:tc>
        <w:tc>
          <w:tcPr>
            <w:tcW w:w="992" w:type="dxa"/>
          </w:tcPr>
          <w:p w14:paraId="40AEC15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85</w:t>
            </w:r>
          </w:p>
          <w:p w14:paraId="0B3BD9E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53)</w:t>
            </w:r>
          </w:p>
        </w:tc>
        <w:tc>
          <w:tcPr>
            <w:tcW w:w="992" w:type="dxa"/>
          </w:tcPr>
          <w:p w14:paraId="1224699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19F2749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056F459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69</w:t>
            </w:r>
          </w:p>
          <w:p w14:paraId="18CE1E1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03)</w:t>
            </w:r>
          </w:p>
        </w:tc>
        <w:tc>
          <w:tcPr>
            <w:tcW w:w="992" w:type="dxa"/>
          </w:tcPr>
          <w:p w14:paraId="3665C0A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49</w:t>
            </w:r>
          </w:p>
          <w:p w14:paraId="789BE3F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23)</w:t>
            </w:r>
          </w:p>
        </w:tc>
        <w:tc>
          <w:tcPr>
            <w:tcW w:w="992" w:type="dxa"/>
          </w:tcPr>
          <w:p w14:paraId="0F86324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  <w:p w14:paraId="2A43D80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3024D5AA" w14:textId="77777777" w:rsidTr="00841FD2">
        <w:trPr>
          <w:trHeight w:val="20"/>
          <w:jc w:val="center"/>
        </w:trPr>
        <w:tc>
          <w:tcPr>
            <w:tcW w:w="992" w:type="dxa"/>
          </w:tcPr>
          <w:p w14:paraId="7942FA6F" w14:textId="77777777" w:rsidR="005A39C4" w:rsidRPr="00467A99" w:rsidRDefault="005A39C4" w:rsidP="00841FD2">
            <w:pPr>
              <w:spacing w:after="0" w:line="240" w:lineRule="auto"/>
              <w:ind w:firstLine="172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KNN</w:t>
            </w:r>
          </w:p>
        </w:tc>
        <w:tc>
          <w:tcPr>
            <w:tcW w:w="992" w:type="dxa"/>
          </w:tcPr>
          <w:p w14:paraId="198E74C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47</w:t>
            </w:r>
          </w:p>
          <w:p w14:paraId="0921D05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7.10)</w:t>
            </w:r>
          </w:p>
        </w:tc>
        <w:tc>
          <w:tcPr>
            <w:tcW w:w="992" w:type="dxa"/>
          </w:tcPr>
          <w:p w14:paraId="7141F38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81</w:t>
            </w:r>
          </w:p>
          <w:p w14:paraId="0A28EAD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5.22)</w:t>
            </w:r>
          </w:p>
        </w:tc>
        <w:tc>
          <w:tcPr>
            <w:tcW w:w="992" w:type="dxa"/>
          </w:tcPr>
          <w:p w14:paraId="5EC6481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  <w:p w14:paraId="77C8A29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6711C3C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56</w:t>
            </w:r>
          </w:p>
          <w:p w14:paraId="2F90BC8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26)</w:t>
            </w:r>
          </w:p>
        </w:tc>
        <w:tc>
          <w:tcPr>
            <w:tcW w:w="992" w:type="dxa"/>
          </w:tcPr>
          <w:p w14:paraId="5E9D5DF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21</w:t>
            </w:r>
          </w:p>
          <w:p w14:paraId="562A74D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08)</w:t>
            </w:r>
          </w:p>
        </w:tc>
        <w:tc>
          <w:tcPr>
            <w:tcW w:w="992" w:type="dxa"/>
          </w:tcPr>
          <w:p w14:paraId="35D0569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1496781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6B8A85D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51</w:t>
            </w:r>
          </w:p>
          <w:p w14:paraId="3C3C6CE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52)</w:t>
            </w:r>
          </w:p>
        </w:tc>
        <w:tc>
          <w:tcPr>
            <w:tcW w:w="992" w:type="dxa"/>
          </w:tcPr>
          <w:p w14:paraId="7529D85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01</w:t>
            </w:r>
          </w:p>
          <w:p w14:paraId="615E65D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85)</w:t>
            </w:r>
          </w:p>
        </w:tc>
        <w:tc>
          <w:tcPr>
            <w:tcW w:w="992" w:type="dxa"/>
          </w:tcPr>
          <w:p w14:paraId="7D74CA5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  <w:p w14:paraId="0482FCB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576811CE" w14:textId="77777777" w:rsidTr="00841FD2">
        <w:trPr>
          <w:trHeight w:val="20"/>
          <w:jc w:val="center"/>
        </w:trPr>
        <w:tc>
          <w:tcPr>
            <w:tcW w:w="992" w:type="dxa"/>
            <w:shd w:val="clear" w:color="auto" w:fill="D0CECE" w:themeFill="background2" w:themeFillShade="E6"/>
          </w:tcPr>
          <w:p w14:paraId="1025998D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b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 w:val="21"/>
                <w:szCs w:val="21"/>
              </w:rPr>
              <w:t>Arm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D8071F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39FFB7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7B7F316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9969A6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1AE296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178036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4285BB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B537AA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C947C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A39C4" w:rsidRPr="00467A99" w14:paraId="1920B9DE" w14:textId="77777777" w:rsidTr="00841FD2">
        <w:trPr>
          <w:trHeight w:val="20"/>
          <w:jc w:val="center"/>
        </w:trPr>
        <w:tc>
          <w:tcPr>
            <w:tcW w:w="992" w:type="dxa"/>
          </w:tcPr>
          <w:p w14:paraId="4E7FFB2E" w14:textId="77777777" w:rsidR="005A39C4" w:rsidRPr="00467A99" w:rsidRDefault="005A39C4" w:rsidP="00841FD2">
            <w:pPr>
              <w:spacing w:after="0" w:line="240" w:lineRule="auto"/>
              <w:ind w:left="360" w:hanging="188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SVM</w:t>
            </w:r>
          </w:p>
        </w:tc>
        <w:tc>
          <w:tcPr>
            <w:tcW w:w="992" w:type="dxa"/>
          </w:tcPr>
          <w:p w14:paraId="1ED3EA6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95</w:t>
            </w:r>
          </w:p>
          <w:p w14:paraId="42D4515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6.21)</w:t>
            </w:r>
          </w:p>
        </w:tc>
        <w:tc>
          <w:tcPr>
            <w:tcW w:w="992" w:type="dxa"/>
          </w:tcPr>
          <w:p w14:paraId="6640CA2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05</w:t>
            </w:r>
          </w:p>
          <w:p w14:paraId="5E98DED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78)</w:t>
            </w:r>
          </w:p>
        </w:tc>
        <w:tc>
          <w:tcPr>
            <w:tcW w:w="992" w:type="dxa"/>
          </w:tcPr>
          <w:p w14:paraId="29A9A45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6C11727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6)</w:t>
            </w:r>
          </w:p>
        </w:tc>
        <w:tc>
          <w:tcPr>
            <w:tcW w:w="992" w:type="dxa"/>
          </w:tcPr>
          <w:p w14:paraId="7461448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62</w:t>
            </w:r>
          </w:p>
          <w:p w14:paraId="528ECE4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75)</w:t>
            </w:r>
          </w:p>
        </w:tc>
        <w:tc>
          <w:tcPr>
            <w:tcW w:w="992" w:type="dxa"/>
          </w:tcPr>
          <w:p w14:paraId="4B8C4E8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18</w:t>
            </w:r>
          </w:p>
          <w:p w14:paraId="60ADC85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51)</w:t>
            </w:r>
          </w:p>
        </w:tc>
        <w:tc>
          <w:tcPr>
            <w:tcW w:w="992" w:type="dxa"/>
          </w:tcPr>
          <w:p w14:paraId="05EAB08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17821FF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76118ED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29</w:t>
            </w:r>
          </w:p>
          <w:p w14:paraId="1AA2945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66)</w:t>
            </w:r>
          </w:p>
        </w:tc>
        <w:tc>
          <w:tcPr>
            <w:tcW w:w="992" w:type="dxa"/>
          </w:tcPr>
          <w:p w14:paraId="6A21C88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11</w:t>
            </w:r>
          </w:p>
          <w:p w14:paraId="2D1818E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97)</w:t>
            </w:r>
          </w:p>
        </w:tc>
        <w:tc>
          <w:tcPr>
            <w:tcW w:w="992" w:type="dxa"/>
          </w:tcPr>
          <w:p w14:paraId="108103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  <w:p w14:paraId="405F0A7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05DF8F03" w14:textId="77777777" w:rsidTr="00841FD2">
        <w:trPr>
          <w:trHeight w:val="20"/>
          <w:jc w:val="center"/>
        </w:trPr>
        <w:tc>
          <w:tcPr>
            <w:tcW w:w="992" w:type="dxa"/>
          </w:tcPr>
          <w:p w14:paraId="17873631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RF</w:t>
            </w:r>
          </w:p>
        </w:tc>
        <w:tc>
          <w:tcPr>
            <w:tcW w:w="992" w:type="dxa"/>
          </w:tcPr>
          <w:p w14:paraId="3936C6A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25</w:t>
            </w:r>
          </w:p>
          <w:p w14:paraId="056FA7C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26)</w:t>
            </w:r>
          </w:p>
        </w:tc>
        <w:tc>
          <w:tcPr>
            <w:tcW w:w="992" w:type="dxa"/>
          </w:tcPr>
          <w:p w14:paraId="278405C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45</w:t>
            </w:r>
          </w:p>
          <w:p w14:paraId="0EDDD17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24)</w:t>
            </w:r>
          </w:p>
        </w:tc>
        <w:tc>
          <w:tcPr>
            <w:tcW w:w="992" w:type="dxa"/>
          </w:tcPr>
          <w:p w14:paraId="6EB9DB4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  <w:p w14:paraId="6B1F43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295C7CB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89</w:t>
            </w:r>
          </w:p>
          <w:p w14:paraId="5C29C32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6.02)</w:t>
            </w:r>
          </w:p>
        </w:tc>
        <w:tc>
          <w:tcPr>
            <w:tcW w:w="992" w:type="dxa"/>
          </w:tcPr>
          <w:p w14:paraId="4930E2B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32</w:t>
            </w:r>
          </w:p>
          <w:p w14:paraId="7375A89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51)</w:t>
            </w:r>
          </w:p>
        </w:tc>
        <w:tc>
          <w:tcPr>
            <w:tcW w:w="992" w:type="dxa"/>
          </w:tcPr>
          <w:p w14:paraId="03D1B89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1FA27B5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3762FC0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07</w:t>
            </w:r>
          </w:p>
          <w:p w14:paraId="6B6B1AD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76)</w:t>
            </w:r>
          </w:p>
        </w:tc>
        <w:tc>
          <w:tcPr>
            <w:tcW w:w="992" w:type="dxa"/>
          </w:tcPr>
          <w:p w14:paraId="06F2825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38</w:t>
            </w:r>
          </w:p>
          <w:p w14:paraId="207E958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40)</w:t>
            </w:r>
          </w:p>
        </w:tc>
        <w:tc>
          <w:tcPr>
            <w:tcW w:w="992" w:type="dxa"/>
          </w:tcPr>
          <w:p w14:paraId="333B1AA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7D7B7FB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604859D4" w14:textId="77777777" w:rsidTr="00841FD2">
        <w:trPr>
          <w:trHeight w:val="20"/>
          <w:jc w:val="center"/>
        </w:trPr>
        <w:tc>
          <w:tcPr>
            <w:tcW w:w="992" w:type="dxa"/>
          </w:tcPr>
          <w:p w14:paraId="6C7E1F68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MLP</w:t>
            </w:r>
          </w:p>
        </w:tc>
        <w:tc>
          <w:tcPr>
            <w:tcW w:w="992" w:type="dxa"/>
          </w:tcPr>
          <w:p w14:paraId="3D87D74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24</w:t>
            </w:r>
          </w:p>
          <w:p w14:paraId="1F59F03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6.69)</w:t>
            </w:r>
          </w:p>
        </w:tc>
        <w:tc>
          <w:tcPr>
            <w:tcW w:w="992" w:type="dxa"/>
          </w:tcPr>
          <w:p w14:paraId="5860733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23</w:t>
            </w:r>
          </w:p>
          <w:p w14:paraId="073223D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45)</w:t>
            </w:r>
          </w:p>
        </w:tc>
        <w:tc>
          <w:tcPr>
            <w:tcW w:w="992" w:type="dxa"/>
          </w:tcPr>
          <w:p w14:paraId="29967EF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0D90E37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0A72B54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12</w:t>
            </w:r>
          </w:p>
          <w:p w14:paraId="6DA234D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96)</w:t>
            </w:r>
          </w:p>
        </w:tc>
        <w:tc>
          <w:tcPr>
            <w:tcW w:w="992" w:type="dxa"/>
          </w:tcPr>
          <w:p w14:paraId="02D2359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46</w:t>
            </w:r>
          </w:p>
          <w:p w14:paraId="555D88C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30)</w:t>
            </w:r>
          </w:p>
        </w:tc>
        <w:tc>
          <w:tcPr>
            <w:tcW w:w="992" w:type="dxa"/>
          </w:tcPr>
          <w:p w14:paraId="00557F1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  <w:p w14:paraId="6AF82C7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4DCF2FD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18</w:t>
            </w:r>
          </w:p>
          <w:p w14:paraId="206B4C5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78)</w:t>
            </w:r>
          </w:p>
        </w:tc>
        <w:tc>
          <w:tcPr>
            <w:tcW w:w="992" w:type="dxa"/>
          </w:tcPr>
          <w:p w14:paraId="4F5D258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35</w:t>
            </w:r>
          </w:p>
          <w:p w14:paraId="4376CB5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81)</w:t>
            </w:r>
          </w:p>
        </w:tc>
        <w:tc>
          <w:tcPr>
            <w:tcW w:w="992" w:type="dxa"/>
          </w:tcPr>
          <w:p w14:paraId="3F64CEF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  <w:p w14:paraId="19655A5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7E6E117C" w14:textId="77777777" w:rsidTr="00841FD2">
        <w:trPr>
          <w:trHeight w:val="20"/>
          <w:jc w:val="center"/>
        </w:trPr>
        <w:tc>
          <w:tcPr>
            <w:tcW w:w="992" w:type="dxa"/>
          </w:tcPr>
          <w:p w14:paraId="52AB151F" w14:textId="77777777" w:rsidR="005A39C4" w:rsidRPr="00467A99" w:rsidRDefault="005A39C4" w:rsidP="00841FD2">
            <w:pPr>
              <w:spacing w:after="0" w:line="240" w:lineRule="auto"/>
              <w:ind w:firstLine="172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KNN</w:t>
            </w:r>
          </w:p>
        </w:tc>
        <w:tc>
          <w:tcPr>
            <w:tcW w:w="992" w:type="dxa"/>
          </w:tcPr>
          <w:p w14:paraId="085630D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09</w:t>
            </w:r>
          </w:p>
          <w:p w14:paraId="6D9B5A4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6.16)</w:t>
            </w:r>
          </w:p>
        </w:tc>
        <w:tc>
          <w:tcPr>
            <w:tcW w:w="992" w:type="dxa"/>
          </w:tcPr>
          <w:p w14:paraId="7BE330E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31</w:t>
            </w:r>
          </w:p>
          <w:p w14:paraId="55D8095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93)</w:t>
            </w:r>
          </w:p>
        </w:tc>
        <w:tc>
          <w:tcPr>
            <w:tcW w:w="992" w:type="dxa"/>
          </w:tcPr>
          <w:p w14:paraId="5BEA954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  <w:p w14:paraId="516DED1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012D172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71</w:t>
            </w:r>
          </w:p>
          <w:p w14:paraId="39DCC79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22)</w:t>
            </w:r>
          </w:p>
        </w:tc>
        <w:tc>
          <w:tcPr>
            <w:tcW w:w="992" w:type="dxa"/>
          </w:tcPr>
          <w:p w14:paraId="65E1E9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07</w:t>
            </w:r>
          </w:p>
          <w:p w14:paraId="26B6DDC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07)</w:t>
            </w:r>
          </w:p>
        </w:tc>
        <w:tc>
          <w:tcPr>
            <w:tcW w:w="992" w:type="dxa"/>
          </w:tcPr>
          <w:p w14:paraId="5066383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7C88510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149A583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90</w:t>
            </w:r>
          </w:p>
          <w:p w14:paraId="0036C61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24)</w:t>
            </w:r>
          </w:p>
        </w:tc>
        <w:tc>
          <w:tcPr>
            <w:tcW w:w="992" w:type="dxa"/>
          </w:tcPr>
          <w:p w14:paraId="505A3C3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19</w:t>
            </w:r>
          </w:p>
          <w:p w14:paraId="30C4FE5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80)</w:t>
            </w:r>
          </w:p>
        </w:tc>
        <w:tc>
          <w:tcPr>
            <w:tcW w:w="992" w:type="dxa"/>
          </w:tcPr>
          <w:p w14:paraId="105E619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0FD1CB3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466E9999" w14:textId="77777777" w:rsidTr="00841FD2">
        <w:trPr>
          <w:trHeight w:val="20"/>
          <w:jc w:val="center"/>
        </w:trPr>
        <w:tc>
          <w:tcPr>
            <w:tcW w:w="992" w:type="dxa"/>
            <w:shd w:val="clear" w:color="auto" w:fill="D0CECE" w:themeFill="background2" w:themeFillShade="E6"/>
          </w:tcPr>
          <w:p w14:paraId="5FA1C2B2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b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 w:val="21"/>
                <w:szCs w:val="21"/>
              </w:rPr>
              <w:t>Trunk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BB7223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BA8AC5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0E851F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5B9D015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14A331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0695C45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A99AA5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428FE6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3B3DE9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A39C4" w:rsidRPr="00467A99" w14:paraId="09604BFC" w14:textId="77777777" w:rsidTr="00841FD2">
        <w:trPr>
          <w:trHeight w:val="20"/>
          <w:jc w:val="center"/>
        </w:trPr>
        <w:tc>
          <w:tcPr>
            <w:tcW w:w="992" w:type="dxa"/>
          </w:tcPr>
          <w:p w14:paraId="1C076783" w14:textId="77777777" w:rsidR="005A39C4" w:rsidRPr="00467A99" w:rsidRDefault="005A39C4" w:rsidP="00841FD2">
            <w:pPr>
              <w:spacing w:after="0" w:line="240" w:lineRule="auto"/>
              <w:ind w:left="360" w:hanging="188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SVM</w:t>
            </w:r>
          </w:p>
        </w:tc>
        <w:tc>
          <w:tcPr>
            <w:tcW w:w="992" w:type="dxa"/>
          </w:tcPr>
          <w:p w14:paraId="631AD9C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17</w:t>
            </w:r>
          </w:p>
          <w:p w14:paraId="1821117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7.09)</w:t>
            </w:r>
          </w:p>
        </w:tc>
        <w:tc>
          <w:tcPr>
            <w:tcW w:w="992" w:type="dxa"/>
          </w:tcPr>
          <w:p w14:paraId="47A8C7B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21</w:t>
            </w:r>
          </w:p>
          <w:p w14:paraId="3102B97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40)</w:t>
            </w:r>
          </w:p>
        </w:tc>
        <w:tc>
          <w:tcPr>
            <w:tcW w:w="992" w:type="dxa"/>
          </w:tcPr>
          <w:p w14:paraId="5092832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1FBDE5A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6)</w:t>
            </w:r>
          </w:p>
        </w:tc>
        <w:tc>
          <w:tcPr>
            <w:tcW w:w="992" w:type="dxa"/>
          </w:tcPr>
          <w:p w14:paraId="53200EE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06</w:t>
            </w:r>
          </w:p>
          <w:p w14:paraId="0FE7DE6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21)</w:t>
            </w:r>
          </w:p>
        </w:tc>
        <w:tc>
          <w:tcPr>
            <w:tcW w:w="992" w:type="dxa"/>
          </w:tcPr>
          <w:p w14:paraId="4D4CCBC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06</w:t>
            </w:r>
          </w:p>
          <w:p w14:paraId="16322C0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08)</w:t>
            </w:r>
          </w:p>
        </w:tc>
        <w:tc>
          <w:tcPr>
            <w:tcW w:w="992" w:type="dxa"/>
          </w:tcPr>
          <w:p w14:paraId="1DD075E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61487CA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34E2188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61</w:t>
            </w:r>
          </w:p>
          <w:p w14:paraId="60D416C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57)</w:t>
            </w:r>
          </w:p>
        </w:tc>
        <w:tc>
          <w:tcPr>
            <w:tcW w:w="992" w:type="dxa"/>
          </w:tcPr>
          <w:p w14:paraId="437A0C4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13</w:t>
            </w:r>
          </w:p>
          <w:p w14:paraId="3C351C8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48)</w:t>
            </w:r>
          </w:p>
        </w:tc>
        <w:tc>
          <w:tcPr>
            <w:tcW w:w="992" w:type="dxa"/>
          </w:tcPr>
          <w:p w14:paraId="5C93B3F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296B030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0)</w:t>
            </w:r>
          </w:p>
        </w:tc>
      </w:tr>
      <w:tr w:rsidR="005A39C4" w:rsidRPr="00467A99" w14:paraId="4FA59133" w14:textId="77777777" w:rsidTr="00841FD2">
        <w:trPr>
          <w:trHeight w:val="20"/>
          <w:jc w:val="center"/>
        </w:trPr>
        <w:tc>
          <w:tcPr>
            <w:tcW w:w="992" w:type="dxa"/>
          </w:tcPr>
          <w:p w14:paraId="4E4FC29C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RF</w:t>
            </w:r>
          </w:p>
        </w:tc>
        <w:tc>
          <w:tcPr>
            <w:tcW w:w="992" w:type="dxa"/>
          </w:tcPr>
          <w:p w14:paraId="64E9C01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75</w:t>
            </w:r>
          </w:p>
          <w:p w14:paraId="767C633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50)</w:t>
            </w:r>
          </w:p>
        </w:tc>
        <w:tc>
          <w:tcPr>
            <w:tcW w:w="992" w:type="dxa"/>
          </w:tcPr>
          <w:p w14:paraId="1CF71BC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72</w:t>
            </w:r>
          </w:p>
          <w:p w14:paraId="4EF1A99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22)</w:t>
            </w:r>
          </w:p>
        </w:tc>
        <w:tc>
          <w:tcPr>
            <w:tcW w:w="992" w:type="dxa"/>
          </w:tcPr>
          <w:p w14:paraId="2803C8D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  <w:p w14:paraId="343CC8C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9)</w:t>
            </w:r>
          </w:p>
        </w:tc>
        <w:tc>
          <w:tcPr>
            <w:tcW w:w="992" w:type="dxa"/>
          </w:tcPr>
          <w:p w14:paraId="1AEF70F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11</w:t>
            </w:r>
          </w:p>
          <w:p w14:paraId="6ECE1C3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58)</w:t>
            </w:r>
          </w:p>
        </w:tc>
        <w:tc>
          <w:tcPr>
            <w:tcW w:w="992" w:type="dxa"/>
          </w:tcPr>
          <w:p w14:paraId="741DF57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86</w:t>
            </w:r>
          </w:p>
          <w:p w14:paraId="3C5F0E5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97)</w:t>
            </w:r>
          </w:p>
        </w:tc>
        <w:tc>
          <w:tcPr>
            <w:tcW w:w="992" w:type="dxa"/>
          </w:tcPr>
          <w:p w14:paraId="25B5919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419F4F5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5)</w:t>
            </w:r>
          </w:p>
        </w:tc>
        <w:tc>
          <w:tcPr>
            <w:tcW w:w="992" w:type="dxa"/>
          </w:tcPr>
          <w:p w14:paraId="17B344E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92</w:t>
            </w:r>
          </w:p>
          <w:p w14:paraId="5367F1C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54)</w:t>
            </w:r>
          </w:p>
        </w:tc>
        <w:tc>
          <w:tcPr>
            <w:tcW w:w="992" w:type="dxa"/>
          </w:tcPr>
          <w:p w14:paraId="55B3CD5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28</w:t>
            </w:r>
          </w:p>
          <w:p w14:paraId="6DD95F3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43)</w:t>
            </w:r>
          </w:p>
        </w:tc>
        <w:tc>
          <w:tcPr>
            <w:tcW w:w="992" w:type="dxa"/>
          </w:tcPr>
          <w:p w14:paraId="4726AE4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31F99A6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70083738" w14:textId="77777777" w:rsidTr="00841FD2">
        <w:trPr>
          <w:trHeight w:val="20"/>
          <w:jc w:val="center"/>
        </w:trPr>
        <w:tc>
          <w:tcPr>
            <w:tcW w:w="992" w:type="dxa"/>
          </w:tcPr>
          <w:p w14:paraId="1DC03050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MLP</w:t>
            </w:r>
          </w:p>
        </w:tc>
        <w:tc>
          <w:tcPr>
            <w:tcW w:w="992" w:type="dxa"/>
          </w:tcPr>
          <w:p w14:paraId="710A3E4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02</w:t>
            </w:r>
          </w:p>
          <w:p w14:paraId="31044C7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5.13)</w:t>
            </w:r>
          </w:p>
        </w:tc>
        <w:tc>
          <w:tcPr>
            <w:tcW w:w="992" w:type="dxa"/>
          </w:tcPr>
          <w:p w14:paraId="0CF631E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49</w:t>
            </w:r>
          </w:p>
          <w:p w14:paraId="5BE4EEA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3.67)</w:t>
            </w:r>
          </w:p>
        </w:tc>
        <w:tc>
          <w:tcPr>
            <w:tcW w:w="992" w:type="dxa"/>
          </w:tcPr>
          <w:p w14:paraId="78A4CCB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654F7ED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7)</w:t>
            </w:r>
          </w:p>
        </w:tc>
        <w:tc>
          <w:tcPr>
            <w:tcW w:w="992" w:type="dxa"/>
          </w:tcPr>
          <w:p w14:paraId="35C12A6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5.49</w:t>
            </w:r>
          </w:p>
          <w:p w14:paraId="4E84DC1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31)</w:t>
            </w:r>
          </w:p>
        </w:tc>
        <w:tc>
          <w:tcPr>
            <w:tcW w:w="992" w:type="dxa"/>
          </w:tcPr>
          <w:p w14:paraId="59FCC91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48</w:t>
            </w:r>
          </w:p>
          <w:p w14:paraId="51BBEDB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72)</w:t>
            </w:r>
          </w:p>
        </w:tc>
        <w:tc>
          <w:tcPr>
            <w:tcW w:w="992" w:type="dxa"/>
          </w:tcPr>
          <w:p w14:paraId="319B8EA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  <w:p w14:paraId="37BD4CB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5)</w:t>
            </w:r>
          </w:p>
        </w:tc>
        <w:tc>
          <w:tcPr>
            <w:tcW w:w="992" w:type="dxa"/>
          </w:tcPr>
          <w:p w14:paraId="7435592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25</w:t>
            </w:r>
          </w:p>
          <w:p w14:paraId="3DAA285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74)</w:t>
            </w:r>
          </w:p>
        </w:tc>
        <w:tc>
          <w:tcPr>
            <w:tcW w:w="992" w:type="dxa"/>
          </w:tcPr>
          <w:p w14:paraId="43DACFD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98</w:t>
            </w:r>
          </w:p>
          <w:p w14:paraId="3C6498C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02)</w:t>
            </w:r>
          </w:p>
        </w:tc>
        <w:tc>
          <w:tcPr>
            <w:tcW w:w="992" w:type="dxa"/>
          </w:tcPr>
          <w:p w14:paraId="7A4658D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77CC348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295CE91E" w14:textId="77777777" w:rsidTr="00841FD2">
        <w:trPr>
          <w:trHeight w:val="20"/>
          <w:jc w:val="center"/>
        </w:trPr>
        <w:tc>
          <w:tcPr>
            <w:tcW w:w="992" w:type="dxa"/>
          </w:tcPr>
          <w:p w14:paraId="063B5C41" w14:textId="77777777" w:rsidR="005A39C4" w:rsidRPr="00467A99" w:rsidRDefault="005A39C4" w:rsidP="00841FD2">
            <w:pPr>
              <w:spacing w:after="0" w:line="240" w:lineRule="auto"/>
              <w:ind w:firstLine="172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KNN</w:t>
            </w:r>
          </w:p>
        </w:tc>
        <w:tc>
          <w:tcPr>
            <w:tcW w:w="992" w:type="dxa"/>
          </w:tcPr>
          <w:p w14:paraId="2E4ED54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63</w:t>
            </w:r>
          </w:p>
          <w:p w14:paraId="21599A7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7.20)</w:t>
            </w:r>
          </w:p>
        </w:tc>
        <w:tc>
          <w:tcPr>
            <w:tcW w:w="992" w:type="dxa"/>
          </w:tcPr>
          <w:p w14:paraId="05881A4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10</w:t>
            </w:r>
          </w:p>
          <w:p w14:paraId="5165EFF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5.11)</w:t>
            </w:r>
          </w:p>
        </w:tc>
        <w:tc>
          <w:tcPr>
            <w:tcW w:w="992" w:type="dxa"/>
          </w:tcPr>
          <w:p w14:paraId="4EB3911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59D2590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7)</w:t>
            </w:r>
          </w:p>
        </w:tc>
        <w:tc>
          <w:tcPr>
            <w:tcW w:w="992" w:type="dxa"/>
          </w:tcPr>
          <w:p w14:paraId="75AE3F6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6.51</w:t>
            </w:r>
          </w:p>
          <w:p w14:paraId="38C4294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91)</w:t>
            </w:r>
          </w:p>
        </w:tc>
        <w:tc>
          <w:tcPr>
            <w:tcW w:w="992" w:type="dxa"/>
          </w:tcPr>
          <w:p w14:paraId="5870DCE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34</w:t>
            </w:r>
          </w:p>
          <w:p w14:paraId="7CD7DF7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58)</w:t>
            </w:r>
          </w:p>
        </w:tc>
        <w:tc>
          <w:tcPr>
            <w:tcW w:w="992" w:type="dxa"/>
          </w:tcPr>
          <w:p w14:paraId="00A4A5A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477303C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5)</w:t>
            </w:r>
          </w:p>
        </w:tc>
        <w:tc>
          <w:tcPr>
            <w:tcW w:w="992" w:type="dxa"/>
          </w:tcPr>
          <w:p w14:paraId="2263DD0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7.06</w:t>
            </w:r>
          </w:p>
          <w:p w14:paraId="6C2339A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55)</w:t>
            </w:r>
          </w:p>
        </w:tc>
        <w:tc>
          <w:tcPr>
            <w:tcW w:w="992" w:type="dxa"/>
          </w:tcPr>
          <w:p w14:paraId="1E67628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8.71</w:t>
            </w:r>
          </w:p>
          <w:p w14:paraId="7F3CC5E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12)</w:t>
            </w:r>
          </w:p>
        </w:tc>
        <w:tc>
          <w:tcPr>
            <w:tcW w:w="992" w:type="dxa"/>
          </w:tcPr>
          <w:p w14:paraId="5981842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  <w:p w14:paraId="58B8172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2)</w:t>
            </w:r>
          </w:p>
        </w:tc>
      </w:tr>
      <w:tr w:rsidR="005A39C4" w:rsidRPr="00467A99" w14:paraId="6C0A40BE" w14:textId="77777777" w:rsidTr="00841FD2">
        <w:trPr>
          <w:trHeight w:val="20"/>
          <w:jc w:val="center"/>
        </w:trPr>
        <w:tc>
          <w:tcPr>
            <w:tcW w:w="992" w:type="dxa"/>
            <w:shd w:val="clear" w:color="auto" w:fill="D0CECE" w:themeFill="background2" w:themeFillShade="E6"/>
          </w:tcPr>
          <w:p w14:paraId="6C67F558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b/>
                <w:sz w:val="21"/>
                <w:szCs w:val="21"/>
              </w:rPr>
            </w:pPr>
            <w:r w:rsidRPr="00467A99">
              <w:rPr>
                <w:rFonts w:ascii="Calibri" w:hAnsi="Calibri" w:cs="Calibri"/>
                <w:b/>
                <w:sz w:val="21"/>
                <w:szCs w:val="21"/>
              </w:rPr>
              <w:t>3-Sensor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B3C1BD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7C03FB8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FD4C1A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016279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CFAAD3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7D4087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C56D11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9A0613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8BDFFC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A39C4" w:rsidRPr="00467A99" w14:paraId="43FD8138" w14:textId="77777777" w:rsidTr="00841FD2">
        <w:trPr>
          <w:trHeight w:val="20"/>
          <w:jc w:val="center"/>
        </w:trPr>
        <w:tc>
          <w:tcPr>
            <w:tcW w:w="992" w:type="dxa"/>
          </w:tcPr>
          <w:p w14:paraId="6062B5DA" w14:textId="77777777" w:rsidR="005A39C4" w:rsidRPr="00467A99" w:rsidRDefault="005A39C4" w:rsidP="00841FD2">
            <w:pPr>
              <w:spacing w:after="0" w:line="240" w:lineRule="auto"/>
              <w:ind w:left="360" w:hanging="188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SVM</w:t>
            </w:r>
          </w:p>
        </w:tc>
        <w:tc>
          <w:tcPr>
            <w:tcW w:w="992" w:type="dxa"/>
          </w:tcPr>
          <w:p w14:paraId="45E75D9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73</w:t>
            </w:r>
          </w:p>
          <w:p w14:paraId="57FD305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2.99)</w:t>
            </w:r>
          </w:p>
        </w:tc>
        <w:tc>
          <w:tcPr>
            <w:tcW w:w="992" w:type="dxa"/>
          </w:tcPr>
          <w:p w14:paraId="2734109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4.76</w:t>
            </w:r>
          </w:p>
          <w:p w14:paraId="136E017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2.51)</w:t>
            </w:r>
          </w:p>
        </w:tc>
        <w:tc>
          <w:tcPr>
            <w:tcW w:w="992" w:type="dxa"/>
          </w:tcPr>
          <w:p w14:paraId="7E3A44E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3</w:t>
            </w:r>
          </w:p>
          <w:p w14:paraId="1C7277F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7)</w:t>
            </w:r>
          </w:p>
        </w:tc>
        <w:tc>
          <w:tcPr>
            <w:tcW w:w="992" w:type="dxa"/>
          </w:tcPr>
          <w:p w14:paraId="6E70DF9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29</w:t>
            </w:r>
          </w:p>
          <w:p w14:paraId="7B3FCCF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4.79)</w:t>
            </w:r>
          </w:p>
        </w:tc>
        <w:tc>
          <w:tcPr>
            <w:tcW w:w="992" w:type="dxa"/>
          </w:tcPr>
          <w:p w14:paraId="59A8449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67</w:t>
            </w:r>
          </w:p>
          <w:p w14:paraId="275CAC6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26)</w:t>
            </w:r>
          </w:p>
        </w:tc>
        <w:tc>
          <w:tcPr>
            <w:tcW w:w="992" w:type="dxa"/>
          </w:tcPr>
          <w:p w14:paraId="294F9B5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  <w:p w14:paraId="6E06B52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6)</w:t>
            </w:r>
          </w:p>
        </w:tc>
        <w:tc>
          <w:tcPr>
            <w:tcW w:w="992" w:type="dxa"/>
          </w:tcPr>
          <w:p w14:paraId="1260E95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51</w:t>
            </w:r>
          </w:p>
          <w:p w14:paraId="2AE3B93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76)</w:t>
            </w:r>
          </w:p>
        </w:tc>
        <w:tc>
          <w:tcPr>
            <w:tcW w:w="992" w:type="dxa"/>
          </w:tcPr>
          <w:p w14:paraId="7D4474C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22</w:t>
            </w:r>
          </w:p>
          <w:p w14:paraId="4641BAC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53)</w:t>
            </w:r>
          </w:p>
        </w:tc>
        <w:tc>
          <w:tcPr>
            <w:tcW w:w="992" w:type="dxa"/>
          </w:tcPr>
          <w:p w14:paraId="62A8650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  <w:p w14:paraId="713972F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4A64B51B" w14:textId="77777777" w:rsidTr="00841FD2">
        <w:trPr>
          <w:trHeight w:val="20"/>
          <w:jc w:val="center"/>
        </w:trPr>
        <w:tc>
          <w:tcPr>
            <w:tcW w:w="992" w:type="dxa"/>
          </w:tcPr>
          <w:p w14:paraId="6F53206D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RF</w:t>
            </w:r>
          </w:p>
        </w:tc>
        <w:tc>
          <w:tcPr>
            <w:tcW w:w="992" w:type="dxa"/>
          </w:tcPr>
          <w:p w14:paraId="630FE2B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5.30</w:t>
            </w:r>
          </w:p>
          <w:p w14:paraId="73788C1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2.85)</w:t>
            </w:r>
          </w:p>
        </w:tc>
        <w:tc>
          <w:tcPr>
            <w:tcW w:w="992" w:type="dxa"/>
          </w:tcPr>
          <w:p w14:paraId="72A469B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6.12</w:t>
            </w:r>
          </w:p>
          <w:p w14:paraId="28784CE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2.89)</w:t>
            </w:r>
          </w:p>
        </w:tc>
        <w:tc>
          <w:tcPr>
            <w:tcW w:w="992" w:type="dxa"/>
          </w:tcPr>
          <w:p w14:paraId="2A2AEF0B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  <w:p w14:paraId="4C214A8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8)</w:t>
            </w:r>
          </w:p>
        </w:tc>
        <w:tc>
          <w:tcPr>
            <w:tcW w:w="992" w:type="dxa"/>
          </w:tcPr>
          <w:p w14:paraId="34349BC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74</w:t>
            </w:r>
          </w:p>
          <w:p w14:paraId="6148AB0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12)</w:t>
            </w:r>
          </w:p>
        </w:tc>
        <w:tc>
          <w:tcPr>
            <w:tcW w:w="992" w:type="dxa"/>
          </w:tcPr>
          <w:p w14:paraId="3BD64346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4.66</w:t>
            </w:r>
          </w:p>
          <w:p w14:paraId="25DFA77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11)</w:t>
            </w:r>
          </w:p>
        </w:tc>
        <w:tc>
          <w:tcPr>
            <w:tcW w:w="992" w:type="dxa"/>
          </w:tcPr>
          <w:p w14:paraId="1027CA8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2</w:t>
            </w:r>
          </w:p>
          <w:p w14:paraId="6190ADF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6)</w:t>
            </w:r>
          </w:p>
        </w:tc>
        <w:tc>
          <w:tcPr>
            <w:tcW w:w="992" w:type="dxa"/>
          </w:tcPr>
          <w:p w14:paraId="0670088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52</w:t>
            </w:r>
          </w:p>
          <w:p w14:paraId="1302C97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8.86)</w:t>
            </w:r>
          </w:p>
        </w:tc>
        <w:tc>
          <w:tcPr>
            <w:tcW w:w="992" w:type="dxa"/>
          </w:tcPr>
          <w:p w14:paraId="6CF72E6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5.39</w:t>
            </w:r>
          </w:p>
          <w:p w14:paraId="61BBCEE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8.03)</w:t>
            </w:r>
          </w:p>
        </w:tc>
        <w:tc>
          <w:tcPr>
            <w:tcW w:w="992" w:type="dxa"/>
          </w:tcPr>
          <w:p w14:paraId="7CFE4C0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3</w:t>
            </w:r>
          </w:p>
          <w:p w14:paraId="42B8E63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3)</w:t>
            </w:r>
          </w:p>
        </w:tc>
      </w:tr>
      <w:tr w:rsidR="005A39C4" w:rsidRPr="00467A99" w14:paraId="4CB917E3" w14:textId="77777777" w:rsidTr="00841FD2">
        <w:trPr>
          <w:trHeight w:val="20"/>
          <w:jc w:val="center"/>
        </w:trPr>
        <w:tc>
          <w:tcPr>
            <w:tcW w:w="992" w:type="dxa"/>
          </w:tcPr>
          <w:p w14:paraId="1484A095" w14:textId="77777777" w:rsidR="005A39C4" w:rsidRPr="00467A99" w:rsidRDefault="005A39C4" w:rsidP="00841FD2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 </w:t>
            </w:r>
            <w:r w:rsidRPr="00467A99">
              <w:rPr>
                <w:rFonts w:ascii="Calibri" w:hAnsi="Calibri" w:cs="Calibri"/>
                <w:sz w:val="21"/>
                <w:szCs w:val="21"/>
              </w:rPr>
              <w:t>MLP</w:t>
            </w:r>
          </w:p>
        </w:tc>
        <w:tc>
          <w:tcPr>
            <w:tcW w:w="992" w:type="dxa"/>
          </w:tcPr>
          <w:p w14:paraId="3F112A7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58</w:t>
            </w:r>
          </w:p>
          <w:p w14:paraId="1096721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5.62)</w:t>
            </w:r>
          </w:p>
        </w:tc>
        <w:tc>
          <w:tcPr>
            <w:tcW w:w="992" w:type="dxa"/>
          </w:tcPr>
          <w:p w14:paraId="76A2CC6A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5.32</w:t>
            </w:r>
          </w:p>
          <w:p w14:paraId="5E89015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2.37)</w:t>
            </w:r>
          </w:p>
        </w:tc>
        <w:tc>
          <w:tcPr>
            <w:tcW w:w="992" w:type="dxa"/>
          </w:tcPr>
          <w:p w14:paraId="4904F94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  <w:p w14:paraId="5EDB61F2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7)</w:t>
            </w:r>
          </w:p>
        </w:tc>
        <w:tc>
          <w:tcPr>
            <w:tcW w:w="992" w:type="dxa"/>
          </w:tcPr>
          <w:p w14:paraId="21495C4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82</w:t>
            </w:r>
          </w:p>
          <w:p w14:paraId="1664ED34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2.22)</w:t>
            </w:r>
          </w:p>
        </w:tc>
        <w:tc>
          <w:tcPr>
            <w:tcW w:w="992" w:type="dxa"/>
          </w:tcPr>
          <w:p w14:paraId="38EC913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99</w:t>
            </w:r>
          </w:p>
          <w:p w14:paraId="668C0D6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1.64)</w:t>
            </w:r>
          </w:p>
        </w:tc>
        <w:tc>
          <w:tcPr>
            <w:tcW w:w="992" w:type="dxa"/>
          </w:tcPr>
          <w:p w14:paraId="25EBE0A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  <w:p w14:paraId="6515EFC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159DB82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70</w:t>
            </w:r>
          </w:p>
          <w:p w14:paraId="5EAFB0B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42)</w:t>
            </w:r>
          </w:p>
        </w:tc>
        <w:tc>
          <w:tcPr>
            <w:tcW w:w="992" w:type="dxa"/>
          </w:tcPr>
          <w:p w14:paraId="151AA3C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4.15</w:t>
            </w:r>
          </w:p>
          <w:p w14:paraId="3A09366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8.36)</w:t>
            </w:r>
          </w:p>
        </w:tc>
        <w:tc>
          <w:tcPr>
            <w:tcW w:w="992" w:type="dxa"/>
          </w:tcPr>
          <w:p w14:paraId="0E79AB1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2</w:t>
            </w:r>
          </w:p>
          <w:p w14:paraId="6CA68E97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  <w:tr w:rsidR="005A39C4" w:rsidRPr="00467A99" w14:paraId="6CF80583" w14:textId="77777777" w:rsidTr="00841FD2">
        <w:trPr>
          <w:trHeight w:val="20"/>
          <w:jc w:val="center"/>
        </w:trPr>
        <w:tc>
          <w:tcPr>
            <w:tcW w:w="992" w:type="dxa"/>
          </w:tcPr>
          <w:p w14:paraId="73D641FE" w14:textId="77777777" w:rsidR="005A39C4" w:rsidRPr="00467A99" w:rsidRDefault="005A39C4" w:rsidP="00841FD2">
            <w:pPr>
              <w:spacing w:after="0" w:line="240" w:lineRule="auto"/>
              <w:ind w:firstLine="172"/>
              <w:rPr>
                <w:rFonts w:ascii="Calibri" w:hAnsi="Calibri" w:cs="Calibri"/>
                <w:sz w:val="21"/>
                <w:szCs w:val="21"/>
              </w:rPr>
            </w:pPr>
            <w:r w:rsidRPr="00467A99">
              <w:rPr>
                <w:rFonts w:ascii="Calibri" w:hAnsi="Calibri" w:cs="Calibri"/>
                <w:sz w:val="21"/>
                <w:szCs w:val="21"/>
              </w:rPr>
              <w:t>KNN</w:t>
            </w:r>
          </w:p>
        </w:tc>
        <w:tc>
          <w:tcPr>
            <w:tcW w:w="992" w:type="dxa"/>
          </w:tcPr>
          <w:p w14:paraId="7DAEA80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1.16</w:t>
            </w:r>
          </w:p>
          <w:p w14:paraId="30701C6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73)</w:t>
            </w:r>
          </w:p>
        </w:tc>
        <w:tc>
          <w:tcPr>
            <w:tcW w:w="992" w:type="dxa"/>
          </w:tcPr>
          <w:p w14:paraId="57FFA1B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62</w:t>
            </w:r>
          </w:p>
          <w:p w14:paraId="04EBF00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4.49)</w:t>
            </w:r>
          </w:p>
        </w:tc>
        <w:tc>
          <w:tcPr>
            <w:tcW w:w="992" w:type="dxa"/>
          </w:tcPr>
          <w:p w14:paraId="6A65054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2</w:t>
            </w:r>
          </w:p>
          <w:p w14:paraId="408762FC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06)</w:t>
            </w:r>
          </w:p>
        </w:tc>
        <w:tc>
          <w:tcPr>
            <w:tcW w:w="992" w:type="dxa"/>
          </w:tcPr>
          <w:p w14:paraId="24ED254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89.98</w:t>
            </w:r>
          </w:p>
          <w:p w14:paraId="38BB01EF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3.07)</w:t>
            </w:r>
          </w:p>
        </w:tc>
        <w:tc>
          <w:tcPr>
            <w:tcW w:w="992" w:type="dxa"/>
          </w:tcPr>
          <w:p w14:paraId="79460710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2.79</w:t>
            </w:r>
          </w:p>
          <w:p w14:paraId="0E89D77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10.56)</w:t>
            </w:r>
          </w:p>
        </w:tc>
        <w:tc>
          <w:tcPr>
            <w:tcW w:w="992" w:type="dxa"/>
          </w:tcPr>
          <w:p w14:paraId="591BC43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  <w:p w14:paraId="1943B04D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4)</w:t>
            </w:r>
          </w:p>
        </w:tc>
        <w:tc>
          <w:tcPr>
            <w:tcW w:w="992" w:type="dxa"/>
          </w:tcPr>
          <w:p w14:paraId="54CF3B89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0.57</w:t>
            </w:r>
          </w:p>
          <w:p w14:paraId="2D2BCE23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9.70)</w:t>
            </w:r>
          </w:p>
        </w:tc>
        <w:tc>
          <w:tcPr>
            <w:tcW w:w="992" w:type="dxa"/>
          </w:tcPr>
          <w:p w14:paraId="048FE69E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93.21</w:t>
            </w:r>
          </w:p>
          <w:p w14:paraId="1F8EDCF8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8.03)</w:t>
            </w:r>
          </w:p>
        </w:tc>
        <w:tc>
          <w:tcPr>
            <w:tcW w:w="992" w:type="dxa"/>
          </w:tcPr>
          <w:p w14:paraId="46BFD7F5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0.912</w:t>
            </w:r>
          </w:p>
          <w:p w14:paraId="48CC9EE1" w14:textId="77777777" w:rsidR="005A39C4" w:rsidRPr="00467A99" w:rsidRDefault="005A39C4" w:rsidP="00841FD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eastAsia="en-US"/>
              </w:rPr>
            </w:pPr>
            <w:r w:rsidRPr="00467A99">
              <w:rPr>
                <w:rFonts w:ascii="Calibri" w:hAnsi="Calibri" w:cs="Calibri"/>
                <w:color w:val="000000"/>
                <w:sz w:val="21"/>
                <w:szCs w:val="21"/>
              </w:rPr>
              <w:t>(0.11)</w:t>
            </w:r>
          </w:p>
        </w:tc>
      </w:tr>
    </w:tbl>
    <w:p w14:paraId="01F86263" w14:textId="77777777" w:rsidR="005A39C4" w:rsidRPr="00467A99" w:rsidRDefault="005A39C4" w:rsidP="005A39C4">
      <w:pPr>
        <w:rPr>
          <w:rFonts w:ascii="Calibri" w:hAnsi="Calibri" w:cs="Calibri"/>
        </w:rPr>
      </w:pPr>
      <w:r w:rsidRPr="00467A99">
        <w:rPr>
          <w:rFonts w:ascii="Calibri" w:hAnsi="Calibri" w:cs="Calibri"/>
          <w:i/>
        </w:rPr>
        <w:t xml:space="preserve">Note. </w:t>
      </w:r>
      <w:r w:rsidRPr="00467A99">
        <w:rPr>
          <w:rFonts w:ascii="Calibri" w:hAnsi="Calibri" w:cs="Calibri"/>
        </w:rPr>
        <w:t xml:space="preserve">SVM = support vector machine with </w:t>
      </w:r>
      <w:proofErr w:type="spellStart"/>
      <w:r w:rsidRPr="00467A99">
        <w:rPr>
          <w:rFonts w:ascii="Calibri" w:hAnsi="Calibri" w:cs="Calibri"/>
        </w:rPr>
        <w:t>rbf</w:t>
      </w:r>
      <w:proofErr w:type="spellEnd"/>
      <w:r w:rsidRPr="00467A99">
        <w:rPr>
          <w:rFonts w:ascii="Calibri" w:hAnsi="Calibri" w:cs="Calibri"/>
        </w:rPr>
        <w:t xml:space="preserve"> kernel; RF = Random </w:t>
      </w:r>
      <w:proofErr w:type="spellStart"/>
      <w:r w:rsidRPr="00467A99">
        <w:rPr>
          <w:rFonts w:ascii="Calibri" w:hAnsi="Calibri" w:cs="Calibri"/>
        </w:rPr>
        <w:t>forrest</w:t>
      </w:r>
      <w:proofErr w:type="spellEnd"/>
      <w:r w:rsidRPr="00467A99">
        <w:rPr>
          <w:rFonts w:ascii="Calibri" w:hAnsi="Calibri" w:cs="Calibri"/>
        </w:rPr>
        <w:t xml:space="preserve"> (n_estimators_500_max_depth_11); MLP = </w:t>
      </w:r>
      <w:proofErr w:type="gramStart"/>
      <w:r w:rsidRPr="00467A99">
        <w:rPr>
          <w:rFonts w:ascii="Calibri" w:hAnsi="Calibri" w:cs="Calibri"/>
        </w:rPr>
        <w:t>Multi-layer</w:t>
      </w:r>
      <w:proofErr w:type="gramEnd"/>
      <w:r w:rsidRPr="00467A99">
        <w:rPr>
          <w:rFonts w:ascii="Calibri" w:hAnsi="Calibri" w:cs="Calibri"/>
        </w:rPr>
        <w:t xml:space="preserve"> perceptron classifier, layer size [32.64]; KNN = K nearest neighbour classifier_nn_2; 3-sensor = combined wrist, arm and trunk sensor</w:t>
      </w:r>
    </w:p>
    <w:p w14:paraId="09AE1E5B" w14:textId="77777777" w:rsidR="005A39C4" w:rsidRDefault="005A39C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5E34E8C4" w14:textId="77777777" w:rsidR="005A39C4" w:rsidRDefault="005A39C4" w:rsidP="003777B6">
      <w:pPr>
        <w:tabs>
          <w:tab w:val="left" w:pos="7649"/>
        </w:tabs>
        <w:spacing w:line="312" w:lineRule="auto"/>
        <w:rPr>
          <w:rFonts w:cs="Calibri"/>
        </w:rPr>
      </w:pPr>
    </w:p>
    <w:p w14:paraId="7AB53D82" w14:textId="6DA091B4" w:rsidR="002C66BF" w:rsidRDefault="002C66BF" w:rsidP="003777B6">
      <w:pPr>
        <w:pStyle w:val="Heading3"/>
        <w:spacing w:after="120"/>
        <w:rPr>
          <w:lang w:val="en-US"/>
        </w:rPr>
      </w:pPr>
      <w:bookmarkStart w:id="1" w:name="_Toc151530779"/>
      <w:r>
        <w:rPr>
          <w:rFonts w:ascii="Calibri" w:hAnsi="Calibri" w:cs="Calibri"/>
          <w:b/>
          <w:szCs w:val="19"/>
        </w:rPr>
        <w:lastRenderedPageBreak/>
        <w:t xml:space="preserve">Supplementary </w:t>
      </w:r>
      <w:r w:rsidRPr="00467A99">
        <w:rPr>
          <w:rFonts w:ascii="Calibri" w:hAnsi="Calibri" w:cs="Calibri"/>
          <w:b/>
          <w:szCs w:val="19"/>
        </w:rPr>
        <w:t>Table</w:t>
      </w:r>
      <w:r>
        <w:rPr>
          <w:rFonts w:ascii="Calibri" w:hAnsi="Calibri" w:cs="Calibri"/>
          <w:b/>
          <w:szCs w:val="19"/>
        </w:rPr>
        <w:t xml:space="preserve"> A</w:t>
      </w:r>
      <w:r>
        <w:rPr>
          <w:rFonts w:ascii="Calibri" w:hAnsi="Calibri" w:cs="Calibri"/>
          <w:b/>
          <w:szCs w:val="19"/>
        </w:rPr>
        <w:t>4</w:t>
      </w:r>
    </w:p>
    <w:p w14:paraId="0B1335CF" w14:textId="5EF867DC" w:rsidR="003777B6" w:rsidRPr="00CA2029" w:rsidRDefault="003777B6" w:rsidP="003777B6">
      <w:pPr>
        <w:pStyle w:val="Heading3"/>
        <w:spacing w:after="120"/>
        <w:rPr>
          <w:lang w:val="en-US"/>
        </w:rPr>
      </w:pPr>
      <w:r w:rsidRPr="00CA2029">
        <w:rPr>
          <w:lang w:val="en-US"/>
        </w:rPr>
        <w:t>Table of Exercises used in Burns et al. (2021)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777B6" w14:paraId="72DFF2E2" w14:textId="77777777" w:rsidTr="007E6A61">
        <w:tc>
          <w:tcPr>
            <w:tcW w:w="4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3F002" w14:textId="77777777" w:rsidR="003777B6" w:rsidRPr="00CA2029" w:rsidRDefault="003777B6" w:rsidP="007E6A61">
            <w:pPr>
              <w:rPr>
                <w:b/>
                <w:lang w:val="en-US"/>
              </w:rPr>
            </w:pPr>
            <w:r w:rsidRPr="00CA2029">
              <w:rPr>
                <w:b/>
                <w:lang w:val="en-US"/>
              </w:rPr>
              <w:t>Exercise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B6433" w14:textId="77777777" w:rsidR="003777B6" w:rsidRPr="00CA2029" w:rsidRDefault="003777B6" w:rsidP="007E6A61">
            <w:pPr>
              <w:rPr>
                <w:b/>
                <w:lang w:val="en-US"/>
              </w:rPr>
            </w:pPr>
            <w:r w:rsidRPr="00CA2029">
              <w:rPr>
                <w:b/>
                <w:lang w:val="en-US"/>
              </w:rPr>
              <w:t>Categorised into motion types for machine learning classification</w:t>
            </w:r>
          </w:p>
        </w:tc>
      </w:tr>
      <w:tr w:rsidR="003777B6" w14:paraId="53BFBF70" w14:textId="77777777" w:rsidTr="007E6A61">
        <w:tc>
          <w:tcPr>
            <w:tcW w:w="4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75B9B2" w14:textId="77777777" w:rsidR="003777B6" w:rsidRDefault="003777B6" w:rsidP="007E6A61">
            <w:pPr>
              <w:rPr>
                <w:lang w:val="en-US"/>
              </w:rPr>
            </w:pPr>
            <w:r>
              <w:t>1. Assisted shoulder flexion (lying)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61A33B" w14:textId="77777777" w:rsidR="003777B6" w:rsidRDefault="003777B6" w:rsidP="007E6A61">
            <w:pPr>
              <w:rPr>
                <w:lang w:val="en-US"/>
              </w:rPr>
            </w:pPr>
            <w:r>
              <w:t>flexion</w:t>
            </w:r>
          </w:p>
        </w:tc>
      </w:tr>
      <w:tr w:rsidR="003777B6" w14:paraId="1A9EB676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FD95" w14:textId="77777777" w:rsidR="003777B6" w:rsidRDefault="003777B6" w:rsidP="007E6A61">
            <w:pPr>
              <w:rPr>
                <w:lang w:val="en-US"/>
              </w:rPr>
            </w:pPr>
            <w:r>
              <w:t>2. Assisted shoulder flexion (stand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2B6D" w14:textId="77777777" w:rsidR="003777B6" w:rsidRDefault="003777B6" w:rsidP="007E6A61">
            <w:pPr>
              <w:rPr>
                <w:lang w:val="en-US"/>
              </w:rPr>
            </w:pPr>
            <w:r>
              <w:t>flexion</w:t>
            </w:r>
          </w:p>
        </w:tc>
      </w:tr>
      <w:tr w:rsidR="003777B6" w14:paraId="337A82E7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99BE" w14:textId="77777777" w:rsidR="003777B6" w:rsidRDefault="003777B6" w:rsidP="007E6A61">
            <w:pPr>
              <w:rPr>
                <w:lang w:val="en-US"/>
              </w:rPr>
            </w:pPr>
            <w:r>
              <w:t>3. Assisted shoulder external rotation (sitt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F5CC" w14:textId="77777777" w:rsidR="003777B6" w:rsidRDefault="003777B6" w:rsidP="007E6A61">
            <w:pPr>
              <w:rPr>
                <w:lang w:val="en-US"/>
              </w:rPr>
            </w:pPr>
            <w:r>
              <w:t>ER</w:t>
            </w:r>
          </w:p>
        </w:tc>
      </w:tr>
      <w:tr w:rsidR="003777B6" w14:paraId="734FFFE7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B20E" w14:textId="77777777" w:rsidR="003777B6" w:rsidRDefault="003777B6" w:rsidP="007E6A61">
            <w:pPr>
              <w:rPr>
                <w:lang w:val="en-US"/>
              </w:rPr>
            </w:pPr>
            <w:r>
              <w:t>4. Assisted shoulder internal rotation (stand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B0A1" w14:textId="77777777" w:rsidR="003777B6" w:rsidRDefault="003777B6" w:rsidP="007E6A61">
            <w:pPr>
              <w:rPr>
                <w:lang w:val="en-US"/>
              </w:rPr>
            </w:pPr>
            <w:r>
              <w:t>IR</w:t>
            </w:r>
          </w:p>
        </w:tc>
      </w:tr>
      <w:tr w:rsidR="003777B6" w14:paraId="4EEA6961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44F1" w14:textId="77777777" w:rsidR="003777B6" w:rsidRDefault="003777B6" w:rsidP="007E6A61">
            <w:pPr>
              <w:rPr>
                <w:lang w:val="en-US"/>
              </w:rPr>
            </w:pPr>
            <w:r>
              <w:t>5. Active shoulder flexion (stand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AD7C" w14:textId="77777777" w:rsidR="003777B6" w:rsidRDefault="003777B6" w:rsidP="007E6A61">
            <w:pPr>
              <w:rPr>
                <w:lang w:val="en-US"/>
              </w:rPr>
            </w:pPr>
            <w:r>
              <w:t>flexion</w:t>
            </w:r>
          </w:p>
        </w:tc>
      </w:tr>
      <w:tr w:rsidR="003777B6" w14:paraId="0F4305AC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98755" w14:textId="77777777" w:rsidR="003777B6" w:rsidRDefault="003777B6" w:rsidP="007E6A61">
            <w:pPr>
              <w:rPr>
                <w:lang w:val="en-US"/>
              </w:rPr>
            </w:pPr>
            <w:r>
              <w:t>6. Press up against wall (stand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7A3B" w14:textId="77777777" w:rsidR="003777B6" w:rsidRDefault="003777B6" w:rsidP="007E6A61">
            <w:pPr>
              <w:rPr>
                <w:lang w:val="en-US"/>
              </w:rPr>
            </w:pPr>
            <w:r>
              <w:t>press-up</w:t>
            </w:r>
          </w:p>
        </w:tc>
      </w:tr>
      <w:tr w:rsidR="003777B6" w14:paraId="61470274" w14:textId="77777777" w:rsidTr="007E6A61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D61F7" w14:textId="77777777" w:rsidR="003777B6" w:rsidRDefault="003777B6" w:rsidP="007E6A61">
            <w:pPr>
              <w:rPr>
                <w:lang w:val="en-US"/>
              </w:rPr>
            </w:pPr>
            <w:r>
              <w:t>7. Shoulder girdle stabilization with elevation (standing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0956" w14:textId="77777777" w:rsidR="003777B6" w:rsidRDefault="003777B6" w:rsidP="007E6A61">
            <w:pPr>
              <w:rPr>
                <w:lang w:val="en-US"/>
              </w:rPr>
            </w:pPr>
            <w:r>
              <w:t>flexion</w:t>
            </w:r>
          </w:p>
        </w:tc>
      </w:tr>
      <w:tr w:rsidR="003777B6" w14:paraId="79FD3F2C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7C3610A7" w14:textId="77777777" w:rsidR="003777B6" w:rsidRDefault="003777B6" w:rsidP="007E6A61">
            <w:r>
              <w:t xml:space="preserve">8. Resisted </w:t>
            </w:r>
            <w:proofErr w:type="spellStart"/>
            <w:r>
              <w:t>lat</w:t>
            </w:r>
            <w:proofErr w:type="spellEnd"/>
            <w:r>
              <w:t xml:space="preserve"> pull down (standing)</w:t>
            </w:r>
          </w:p>
        </w:tc>
        <w:tc>
          <w:tcPr>
            <w:tcW w:w="4505" w:type="dxa"/>
            <w:vAlign w:val="bottom"/>
          </w:tcPr>
          <w:p w14:paraId="4129C1D1" w14:textId="77777777" w:rsidR="003777B6" w:rsidRDefault="003777B6" w:rsidP="007E6A61">
            <w:r>
              <w:t>pull-down</w:t>
            </w:r>
          </w:p>
        </w:tc>
      </w:tr>
      <w:tr w:rsidR="003777B6" w14:paraId="1C626D38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036D696F" w14:textId="77777777" w:rsidR="003777B6" w:rsidRDefault="003777B6" w:rsidP="007E6A61">
            <w:r>
              <w:t>9. Resisted row (standing)</w:t>
            </w:r>
          </w:p>
        </w:tc>
        <w:tc>
          <w:tcPr>
            <w:tcW w:w="4505" w:type="dxa"/>
            <w:vAlign w:val="bottom"/>
          </w:tcPr>
          <w:p w14:paraId="177270EA" w14:textId="77777777" w:rsidR="003777B6" w:rsidRDefault="003777B6" w:rsidP="007E6A61">
            <w:r>
              <w:t>row</w:t>
            </w:r>
          </w:p>
        </w:tc>
      </w:tr>
      <w:tr w:rsidR="003777B6" w14:paraId="6163FE5A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0704B744" w14:textId="77777777" w:rsidR="003777B6" w:rsidRDefault="003777B6" w:rsidP="007E6A61">
            <w:r>
              <w:t>10. Resisted external rotation (standing, adducted)</w:t>
            </w:r>
          </w:p>
        </w:tc>
        <w:tc>
          <w:tcPr>
            <w:tcW w:w="4505" w:type="dxa"/>
            <w:vAlign w:val="bottom"/>
          </w:tcPr>
          <w:p w14:paraId="5AF76ED6" w14:textId="77777777" w:rsidR="003777B6" w:rsidRDefault="003777B6" w:rsidP="007E6A61">
            <w:r>
              <w:t>ER</w:t>
            </w:r>
          </w:p>
        </w:tc>
      </w:tr>
      <w:tr w:rsidR="003777B6" w14:paraId="21A45960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5421B124" w14:textId="77777777" w:rsidR="003777B6" w:rsidRDefault="003777B6" w:rsidP="007E6A61">
            <w:r>
              <w:t>11. Resisted internal rotation (sitting, adducted)</w:t>
            </w:r>
          </w:p>
        </w:tc>
        <w:tc>
          <w:tcPr>
            <w:tcW w:w="4505" w:type="dxa"/>
            <w:vAlign w:val="bottom"/>
          </w:tcPr>
          <w:p w14:paraId="2B9581E1" w14:textId="77777777" w:rsidR="003777B6" w:rsidRDefault="003777B6" w:rsidP="007E6A61">
            <w:r>
              <w:t>IR</w:t>
            </w:r>
          </w:p>
        </w:tc>
      </w:tr>
      <w:tr w:rsidR="003777B6" w14:paraId="63665B1B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39057A0A" w14:textId="77777777" w:rsidR="003777B6" w:rsidRDefault="003777B6" w:rsidP="007E6A61">
            <w:r>
              <w:t>12. Active shoulder abduction (standing)</w:t>
            </w:r>
          </w:p>
        </w:tc>
        <w:tc>
          <w:tcPr>
            <w:tcW w:w="4505" w:type="dxa"/>
            <w:vAlign w:val="bottom"/>
          </w:tcPr>
          <w:p w14:paraId="22279405" w14:textId="77777777" w:rsidR="003777B6" w:rsidRDefault="003777B6" w:rsidP="007E6A61">
            <w:r>
              <w:t>abduction</w:t>
            </w:r>
          </w:p>
        </w:tc>
      </w:tr>
      <w:tr w:rsidR="003777B6" w14:paraId="61ADA8FC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68C20C19" w14:textId="77777777" w:rsidR="003777B6" w:rsidRDefault="003777B6" w:rsidP="007E6A61">
            <w:r>
              <w:t>13. Assisted shoulder internal rotation (side-lying)</w:t>
            </w:r>
          </w:p>
        </w:tc>
        <w:tc>
          <w:tcPr>
            <w:tcW w:w="4505" w:type="dxa"/>
            <w:vAlign w:val="bottom"/>
          </w:tcPr>
          <w:p w14:paraId="77570D7F" w14:textId="77777777" w:rsidR="003777B6" w:rsidRDefault="003777B6" w:rsidP="007E6A61">
            <w:r>
              <w:t>IR</w:t>
            </w:r>
          </w:p>
        </w:tc>
      </w:tr>
      <w:tr w:rsidR="003777B6" w14:paraId="18FDFC2F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5E38C275" w14:textId="77777777" w:rsidR="003777B6" w:rsidRDefault="003777B6" w:rsidP="007E6A61">
            <w:r>
              <w:t xml:space="preserve">14. Resisted </w:t>
            </w:r>
            <w:proofErr w:type="spellStart"/>
            <w:r>
              <w:t>lat</w:t>
            </w:r>
            <w:proofErr w:type="spellEnd"/>
            <w:r>
              <w:t xml:space="preserve"> pull down (standing, </w:t>
            </w:r>
            <w:proofErr w:type="gramStart"/>
            <w:r>
              <w:t>external-rotation</w:t>
            </w:r>
            <w:proofErr w:type="gramEnd"/>
            <w:r>
              <w:t>)</w:t>
            </w:r>
          </w:p>
        </w:tc>
        <w:tc>
          <w:tcPr>
            <w:tcW w:w="4505" w:type="dxa"/>
            <w:vAlign w:val="bottom"/>
          </w:tcPr>
          <w:p w14:paraId="4288E675" w14:textId="77777777" w:rsidR="003777B6" w:rsidRDefault="003777B6" w:rsidP="007E6A61">
            <w:r>
              <w:t>pull-down</w:t>
            </w:r>
          </w:p>
        </w:tc>
      </w:tr>
      <w:tr w:rsidR="003777B6" w14:paraId="78892D5A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62C05D35" w14:textId="77777777" w:rsidR="003777B6" w:rsidRDefault="003777B6" w:rsidP="007E6A61">
            <w:r>
              <w:t>15. Resisted serratus anterior (sitting)</w:t>
            </w:r>
          </w:p>
        </w:tc>
        <w:tc>
          <w:tcPr>
            <w:tcW w:w="4505" w:type="dxa"/>
            <w:vAlign w:val="bottom"/>
          </w:tcPr>
          <w:p w14:paraId="08C494B2" w14:textId="77777777" w:rsidR="003777B6" w:rsidRDefault="003777B6" w:rsidP="007E6A61">
            <w:r>
              <w:t>press-up</w:t>
            </w:r>
          </w:p>
        </w:tc>
      </w:tr>
      <w:tr w:rsidR="003777B6" w14:paraId="6470791D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419DDAD8" w14:textId="77777777" w:rsidR="003777B6" w:rsidRDefault="003777B6" w:rsidP="007E6A61">
            <w:r>
              <w:t xml:space="preserve">16. Resisted shoulder </w:t>
            </w:r>
            <w:proofErr w:type="spellStart"/>
            <w:r>
              <w:t>scaption</w:t>
            </w:r>
            <w:proofErr w:type="spellEnd"/>
            <w:r>
              <w:t xml:space="preserve"> (sitting)</w:t>
            </w:r>
          </w:p>
        </w:tc>
        <w:tc>
          <w:tcPr>
            <w:tcW w:w="4505" w:type="dxa"/>
            <w:vAlign w:val="bottom"/>
          </w:tcPr>
          <w:p w14:paraId="5FE161C4" w14:textId="77777777" w:rsidR="003777B6" w:rsidRDefault="003777B6" w:rsidP="007E6A61">
            <w:r>
              <w:t>flexion</w:t>
            </w:r>
          </w:p>
        </w:tc>
      </w:tr>
      <w:tr w:rsidR="003777B6" w14:paraId="7EE1FA20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49E3305E" w14:textId="77777777" w:rsidR="003777B6" w:rsidRDefault="003777B6" w:rsidP="007E6A61">
            <w:r>
              <w:t>17. Resisted triceps pull down (standing)</w:t>
            </w:r>
          </w:p>
        </w:tc>
        <w:tc>
          <w:tcPr>
            <w:tcW w:w="4505" w:type="dxa"/>
            <w:vAlign w:val="bottom"/>
          </w:tcPr>
          <w:p w14:paraId="2BC35007" w14:textId="77777777" w:rsidR="003777B6" w:rsidRDefault="003777B6" w:rsidP="007E6A61">
            <w:r>
              <w:t>elbow-extension</w:t>
            </w:r>
          </w:p>
        </w:tc>
      </w:tr>
      <w:tr w:rsidR="003777B6" w14:paraId="28C145A7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vAlign w:val="bottom"/>
          </w:tcPr>
          <w:p w14:paraId="3E4598CF" w14:textId="77777777" w:rsidR="003777B6" w:rsidRDefault="003777B6" w:rsidP="007E6A61">
            <w:r>
              <w:t>18. Resisted external rotation (standing, abducted)</w:t>
            </w:r>
          </w:p>
        </w:tc>
        <w:tc>
          <w:tcPr>
            <w:tcW w:w="4505" w:type="dxa"/>
            <w:vAlign w:val="bottom"/>
          </w:tcPr>
          <w:p w14:paraId="0F04085B" w14:textId="77777777" w:rsidR="003777B6" w:rsidRDefault="003777B6" w:rsidP="007E6A61">
            <w:r>
              <w:t>ER</w:t>
            </w:r>
          </w:p>
        </w:tc>
      </w:tr>
      <w:tr w:rsidR="003777B6" w14:paraId="4B0B3F8A" w14:textId="77777777" w:rsidTr="007E6A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505" w:type="dxa"/>
            <w:tcBorders>
              <w:bottom w:val="single" w:sz="4" w:space="0" w:color="auto"/>
            </w:tcBorders>
            <w:vAlign w:val="bottom"/>
          </w:tcPr>
          <w:p w14:paraId="1999F328" w14:textId="77777777" w:rsidR="003777B6" w:rsidRDefault="003777B6" w:rsidP="007E6A61">
            <w:r>
              <w:t xml:space="preserve">19. </w:t>
            </w:r>
            <w:proofErr w:type="spellStart"/>
            <w:r>
              <w:t>Pushup</w:t>
            </w:r>
            <w:proofErr w:type="spellEnd"/>
          </w:p>
        </w:tc>
        <w:tc>
          <w:tcPr>
            <w:tcW w:w="4505" w:type="dxa"/>
            <w:tcBorders>
              <w:bottom w:val="single" w:sz="4" w:space="0" w:color="auto"/>
            </w:tcBorders>
            <w:vAlign w:val="bottom"/>
          </w:tcPr>
          <w:p w14:paraId="4212170E" w14:textId="77777777" w:rsidR="003777B6" w:rsidRDefault="003777B6" w:rsidP="007E6A61">
            <w:r>
              <w:t>press-up</w:t>
            </w:r>
          </w:p>
        </w:tc>
      </w:tr>
    </w:tbl>
    <w:p w14:paraId="5262571A" w14:textId="77777777" w:rsidR="00C61873" w:rsidRDefault="00C61873"/>
    <w:sectPr w:rsidR="00C61873" w:rsidSect="002848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80CC4"/>
    <w:multiLevelType w:val="hybridMultilevel"/>
    <w:tmpl w:val="B78632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10315"/>
    <w:multiLevelType w:val="hybridMultilevel"/>
    <w:tmpl w:val="F7D2B4D8"/>
    <w:lvl w:ilvl="0" w:tplc="04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454570016">
    <w:abstractNumId w:val="1"/>
  </w:num>
  <w:num w:numId="2" w16cid:durableId="383915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B6"/>
    <w:rsid w:val="000143FB"/>
    <w:rsid w:val="0001513A"/>
    <w:rsid w:val="0001745D"/>
    <w:rsid w:val="000208BE"/>
    <w:rsid w:val="00054C7D"/>
    <w:rsid w:val="00062816"/>
    <w:rsid w:val="0006773D"/>
    <w:rsid w:val="0008073F"/>
    <w:rsid w:val="000917C7"/>
    <w:rsid w:val="000A1034"/>
    <w:rsid w:val="000A249A"/>
    <w:rsid w:val="000A6B49"/>
    <w:rsid w:val="000B187A"/>
    <w:rsid w:val="000B3D09"/>
    <w:rsid w:val="000D03F8"/>
    <w:rsid w:val="000D7E94"/>
    <w:rsid w:val="00137FDC"/>
    <w:rsid w:val="00150712"/>
    <w:rsid w:val="0015492D"/>
    <w:rsid w:val="00157473"/>
    <w:rsid w:val="00167BEF"/>
    <w:rsid w:val="00171A76"/>
    <w:rsid w:val="0018079D"/>
    <w:rsid w:val="0018770E"/>
    <w:rsid w:val="00197725"/>
    <w:rsid w:val="001A4CEA"/>
    <w:rsid w:val="001B22D1"/>
    <w:rsid w:val="001D7020"/>
    <w:rsid w:val="001D7F5F"/>
    <w:rsid w:val="001E6733"/>
    <w:rsid w:val="001F007C"/>
    <w:rsid w:val="002038B7"/>
    <w:rsid w:val="002061E0"/>
    <w:rsid w:val="00216085"/>
    <w:rsid w:val="00221E95"/>
    <w:rsid w:val="00233216"/>
    <w:rsid w:val="00245484"/>
    <w:rsid w:val="00246490"/>
    <w:rsid w:val="002606D3"/>
    <w:rsid w:val="002739C0"/>
    <w:rsid w:val="00282966"/>
    <w:rsid w:val="00282DB4"/>
    <w:rsid w:val="002848EC"/>
    <w:rsid w:val="00291DB0"/>
    <w:rsid w:val="002A3687"/>
    <w:rsid w:val="002C2B4A"/>
    <w:rsid w:val="002C66BF"/>
    <w:rsid w:val="002D32EA"/>
    <w:rsid w:val="002D4480"/>
    <w:rsid w:val="002F1D72"/>
    <w:rsid w:val="002F5645"/>
    <w:rsid w:val="00310DFF"/>
    <w:rsid w:val="00326346"/>
    <w:rsid w:val="003715A9"/>
    <w:rsid w:val="0037258E"/>
    <w:rsid w:val="003777B6"/>
    <w:rsid w:val="003803E8"/>
    <w:rsid w:val="00380BDB"/>
    <w:rsid w:val="00380D79"/>
    <w:rsid w:val="00390ABD"/>
    <w:rsid w:val="003B36FA"/>
    <w:rsid w:val="003C2B54"/>
    <w:rsid w:val="003C318F"/>
    <w:rsid w:val="003C78AC"/>
    <w:rsid w:val="003F4149"/>
    <w:rsid w:val="00404B93"/>
    <w:rsid w:val="00405C8A"/>
    <w:rsid w:val="00414BF4"/>
    <w:rsid w:val="00427A6D"/>
    <w:rsid w:val="0043290E"/>
    <w:rsid w:val="00440ABC"/>
    <w:rsid w:val="00452100"/>
    <w:rsid w:val="00466F57"/>
    <w:rsid w:val="00473741"/>
    <w:rsid w:val="0047569E"/>
    <w:rsid w:val="00475DE0"/>
    <w:rsid w:val="00484426"/>
    <w:rsid w:val="00486E84"/>
    <w:rsid w:val="004B0440"/>
    <w:rsid w:val="004C6711"/>
    <w:rsid w:val="004E56B8"/>
    <w:rsid w:val="0050639B"/>
    <w:rsid w:val="005120C1"/>
    <w:rsid w:val="00517548"/>
    <w:rsid w:val="00527CB9"/>
    <w:rsid w:val="00536D8D"/>
    <w:rsid w:val="0054631E"/>
    <w:rsid w:val="00560F29"/>
    <w:rsid w:val="0057377B"/>
    <w:rsid w:val="0058182E"/>
    <w:rsid w:val="005906A0"/>
    <w:rsid w:val="00596E53"/>
    <w:rsid w:val="005A39C4"/>
    <w:rsid w:val="005B254C"/>
    <w:rsid w:val="005B627B"/>
    <w:rsid w:val="005D2E29"/>
    <w:rsid w:val="005F0D6B"/>
    <w:rsid w:val="005F4FAA"/>
    <w:rsid w:val="005F6109"/>
    <w:rsid w:val="006105D6"/>
    <w:rsid w:val="00613B60"/>
    <w:rsid w:val="0062308E"/>
    <w:rsid w:val="00635BBF"/>
    <w:rsid w:val="00653583"/>
    <w:rsid w:val="00661CA8"/>
    <w:rsid w:val="00673099"/>
    <w:rsid w:val="00677C30"/>
    <w:rsid w:val="00685268"/>
    <w:rsid w:val="00691086"/>
    <w:rsid w:val="006914C3"/>
    <w:rsid w:val="00691859"/>
    <w:rsid w:val="006A261F"/>
    <w:rsid w:val="006A6675"/>
    <w:rsid w:val="006B588E"/>
    <w:rsid w:val="006C3101"/>
    <w:rsid w:val="006C4893"/>
    <w:rsid w:val="006C79E5"/>
    <w:rsid w:val="006E63ED"/>
    <w:rsid w:val="006F39BF"/>
    <w:rsid w:val="006F4C0C"/>
    <w:rsid w:val="006F6A85"/>
    <w:rsid w:val="00705924"/>
    <w:rsid w:val="00713E52"/>
    <w:rsid w:val="0072371A"/>
    <w:rsid w:val="0074680F"/>
    <w:rsid w:val="00764AA7"/>
    <w:rsid w:val="007703CB"/>
    <w:rsid w:val="0078294C"/>
    <w:rsid w:val="00793FA5"/>
    <w:rsid w:val="007A62C3"/>
    <w:rsid w:val="007A77BB"/>
    <w:rsid w:val="007B0E14"/>
    <w:rsid w:val="007C44BC"/>
    <w:rsid w:val="007C684C"/>
    <w:rsid w:val="007D4CB4"/>
    <w:rsid w:val="0081587C"/>
    <w:rsid w:val="008417B0"/>
    <w:rsid w:val="00846B3F"/>
    <w:rsid w:val="008762F1"/>
    <w:rsid w:val="00884AB4"/>
    <w:rsid w:val="00884BD9"/>
    <w:rsid w:val="008A5176"/>
    <w:rsid w:val="008C5199"/>
    <w:rsid w:val="008D7158"/>
    <w:rsid w:val="008E39E3"/>
    <w:rsid w:val="008E7F9F"/>
    <w:rsid w:val="008F0A14"/>
    <w:rsid w:val="008F15AD"/>
    <w:rsid w:val="008F18EA"/>
    <w:rsid w:val="008F5E61"/>
    <w:rsid w:val="00922A44"/>
    <w:rsid w:val="0093224A"/>
    <w:rsid w:val="00940C66"/>
    <w:rsid w:val="0095568E"/>
    <w:rsid w:val="009654BD"/>
    <w:rsid w:val="00991C68"/>
    <w:rsid w:val="00996BD7"/>
    <w:rsid w:val="009A2AD0"/>
    <w:rsid w:val="009A3B98"/>
    <w:rsid w:val="009B7FC0"/>
    <w:rsid w:val="009C315E"/>
    <w:rsid w:val="009C3247"/>
    <w:rsid w:val="009C73E2"/>
    <w:rsid w:val="009C7CCB"/>
    <w:rsid w:val="009E33A7"/>
    <w:rsid w:val="009E5284"/>
    <w:rsid w:val="009F0C10"/>
    <w:rsid w:val="009F15CC"/>
    <w:rsid w:val="00A20C62"/>
    <w:rsid w:val="00A228EC"/>
    <w:rsid w:val="00A3024B"/>
    <w:rsid w:val="00A43843"/>
    <w:rsid w:val="00A81E06"/>
    <w:rsid w:val="00A840B3"/>
    <w:rsid w:val="00A876EE"/>
    <w:rsid w:val="00A91049"/>
    <w:rsid w:val="00A97FBE"/>
    <w:rsid w:val="00AA0B96"/>
    <w:rsid w:val="00AC4A3A"/>
    <w:rsid w:val="00AE0E7B"/>
    <w:rsid w:val="00AE4463"/>
    <w:rsid w:val="00AF7A55"/>
    <w:rsid w:val="00B2772B"/>
    <w:rsid w:val="00B40522"/>
    <w:rsid w:val="00B45280"/>
    <w:rsid w:val="00B66913"/>
    <w:rsid w:val="00B94709"/>
    <w:rsid w:val="00BA24BB"/>
    <w:rsid w:val="00BB5C39"/>
    <w:rsid w:val="00BD1E58"/>
    <w:rsid w:val="00BE0CE7"/>
    <w:rsid w:val="00BE2FA7"/>
    <w:rsid w:val="00BF00FB"/>
    <w:rsid w:val="00BF2955"/>
    <w:rsid w:val="00BF5E05"/>
    <w:rsid w:val="00C07211"/>
    <w:rsid w:val="00C14005"/>
    <w:rsid w:val="00C313DA"/>
    <w:rsid w:val="00C564F4"/>
    <w:rsid w:val="00C61873"/>
    <w:rsid w:val="00C62E68"/>
    <w:rsid w:val="00C81F53"/>
    <w:rsid w:val="00C94A00"/>
    <w:rsid w:val="00CA43DF"/>
    <w:rsid w:val="00CC6CF1"/>
    <w:rsid w:val="00CD5B8C"/>
    <w:rsid w:val="00CF2498"/>
    <w:rsid w:val="00D3447D"/>
    <w:rsid w:val="00D43A07"/>
    <w:rsid w:val="00D56650"/>
    <w:rsid w:val="00D648A6"/>
    <w:rsid w:val="00D65E7B"/>
    <w:rsid w:val="00D926EF"/>
    <w:rsid w:val="00DA3959"/>
    <w:rsid w:val="00DB60A5"/>
    <w:rsid w:val="00DC27F2"/>
    <w:rsid w:val="00DC3E8E"/>
    <w:rsid w:val="00DD0821"/>
    <w:rsid w:val="00DD28A1"/>
    <w:rsid w:val="00DF7CD1"/>
    <w:rsid w:val="00E23F9D"/>
    <w:rsid w:val="00E63A06"/>
    <w:rsid w:val="00E64154"/>
    <w:rsid w:val="00E8241F"/>
    <w:rsid w:val="00E83442"/>
    <w:rsid w:val="00E904D3"/>
    <w:rsid w:val="00EA0801"/>
    <w:rsid w:val="00EA4177"/>
    <w:rsid w:val="00EA7055"/>
    <w:rsid w:val="00EB18B1"/>
    <w:rsid w:val="00EC1512"/>
    <w:rsid w:val="00ED46EE"/>
    <w:rsid w:val="00F202CF"/>
    <w:rsid w:val="00F2518D"/>
    <w:rsid w:val="00F33B13"/>
    <w:rsid w:val="00F34EC8"/>
    <w:rsid w:val="00F36DC2"/>
    <w:rsid w:val="00F56219"/>
    <w:rsid w:val="00F607A7"/>
    <w:rsid w:val="00F8047E"/>
    <w:rsid w:val="00F81203"/>
    <w:rsid w:val="00F9047B"/>
    <w:rsid w:val="00F93309"/>
    <w:rsid w:val="00F9556B"/>
    <w:rsid w:val="00F96290"/>
    <w:rsid w:val="00FA58FE"/>
    <w:rsid w:val="00FB0A58"/>
    <w:rsid w:val="00FC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44EF3"/>
  <w15:chartTrackingRefBased/>
  <w15:docId w15:val="{BB499C25-9B56-1442-91A4-5C52839D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B6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3777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7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777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777B6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table" w:styleId="TableGrid">
    <w:name w:val="Table Grid"/>
    <w:basedOn w:val="TableNormal"/>
    <w:uiPriority w:val="39"/>
    <w:rsid w:val="003777B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CB4"/>
    <w:pPr>
      <w:ind w:left="720"/>
      <w:contextualSpacing/>
    </w:pPr>
    <w:rPr>
      <w:rFonts w:eastAsiaTheme="minorHAnsi"/>
      <w:lang w:eastAsia="en-US"/>
    </w:rPr>
  </w:style>
  <w:style w:type="paragraph" w:styleId="NoSpacing">
    <w:name w:val="No Spacing"/>
    <w:link w:val="NoSpacingChar"/>
    <w:uiPriority w:val="1"/>
    <w:qFormat/>
    <w:rsid w:val="007D4CB4"/>
    <w:rPr>
      <w:rFonts w:ascii="Arial" w:eastAsia="Times New Roman" w:hAnsi="Arial" w:cs="Times New Roman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D4CB4"/>
    <w:rPr>
      <w:rFonts w:ascii="Arial" w:eastAsia="Times New Roman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2</Words>
  <Characters>4345</Characters>
  <Application>Microsoft Office Word</Application>
  <DocSecurity>0</DocSecurity>
  <Lines>543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Naunton</dc:creator>
  <cp:keywords/>
  <dc:description/>
  <cp:lastModifiedBy>Josh Naunton</cp:lastModifiedBy>
  <cp:revision>2</cp:revision>
  <dcterms:created xsi:type="dcterms:W3CDTF">2026-03-28T20:46:00Z</dcterms:created>
  <dcterms:modified xsi:type="dcterms:W3CDTF">2026-03-28T20:46:00Z</dcterms:modified>
</cp:coreProperties>
</file>